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36" w:rsidRDefault="004B7836" w:rsidP="004B7836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E5FB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</w:t>
      </w:r>
    </w:p>
    <w:p w:rsidR="00F451EC" w:rsidRDefault="00F451EC" w:rsidP="004B7836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F451EC" w:rsidRPr="006E5FB6" w:rsidRDefault="00F451EC" w:rsidP="004B7836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gure 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gend</w:t>
      </w:r>
    </w:p>
    <w:p w:rsidR="00953E74" w:rsidRPr="006E5FB6" w:rsidRDefault="00953E74" w:rsidP="00953E74">
      <w:pPr>
        <w:spacing w:line="480" w:lineRule="auto"/>
        <w:rPr>
          <w:rFonts w:ascii="Times New Roman" w:hAnsi="Times New Roman" w:cs="Times New Roman"/>
        </w:rPr>
      </w:pPr>
      <w:r w:rsidRPr="006E5FB6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Pr="006E5FB6">
        <w:rPr>
          <w:rFonts w:ascii="Times New Roman" w:hAnsi="Times New Roman" w:cs="Times New Roman"/>
        </w:rPr>
        <w:t xml:space="preserve">Bland–Altman plot illustrating </w:t>
      </w:r>
      <w:proofErr w:type="spellStart"/>
      <w:r w:rsidRPr="006E5FB6">
        <w:rPr>
          <w:rFonts w:ascii="Times New Roman" w:hAnsi="Times New Roman" w:cs="Times New Roman"/>
        </w:rPr>
        <w:t>interobserver</w:t>
      </w:r>
      <w:proofErr w:type="spellEnd"/>
      <w:r w:rsidRPr="006E5FB6">
        <w:rPr>
          <w:rFonts w:ascii="Times New Roman" w:hAnsi="Times New Roman" w:cs="Times New Roman"/>
        </w:rPr>
        <w:t xml:space="preserve"> agreement in LAPC measurements (mm).</w:t>
      </w:r>
    </w:p>
    <w:p w:rsidR="00953E74" w:rsidRPr="006E5FB6" w:rsidRDefault="00953E74" w:rsidP="00953E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FB6">
        <w:rPr>
          <w:rFonts w:ascii="Times New Roman" w:hAnsi="Times New Roman" w:cs="Times New Roman"/>
          <w:sz w:val="24"/>
          <w:szCs w:val="24"/>
        </w:rPr>
        <w:t>Abbreviations: LAPC, left atrial posterior wall circumference; ULA: upper limit of agreement; LLA: lower limit of agreement.</w:t>
      </w:r>
    </w:p>
    <w:p w:rsidR="00953E74" w:rsidRPr="006E5FB6" w:rsidRDefault="00953E74" w:rsidP="004B7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B7836" w:rsidRPr="006E5FB6" w:rsidRDefault="004B7836" w:rsidP="004B783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</w:p>
    <w:p w:rsidR="00180038" w:rsidRPr="00700FEB" w:rsidRDefault="00180038" w:rsidP="00370DA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00FE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27E27" w:rsidRPr="00700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0FEB">
        <w:rPr>
          <w:rFonts w:ascii="Times New Roman" w:hAnsi="Times New Roman" w:cs="Times New Roman"/>
          <w:b/>
          <w:sz w:val="24"/>
          <w:szCs w:val="24"/>
        </w:rPr>
        <w:t>1. Comparison of CCTA-derived LAPW parameters according to MR severity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76"/>
        <w:gridCol w:w="1859"/>
        <w:gridCol w:w="1861"/>
        <w:gridCol w:w="930"/>
      </w:tblGrid>
      <w:tr w:rsidR="00180038" w:rsidRPr="00700FEB" w:rsidTr="00180038">
        <w:tc>
          <w:tcPr>
            <w:tcW w:w="24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5" w:type="dxa"/>
            </w:tcMar>
            <w:vAlign w:val="center"/>
            <w:hideMark/>
          </w:tcPr>
          <w:p w:rsidR="00180038" w:rsidRPr="00700FEB" w:rsidRDefault="00180038" w:rsidP="005D5D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None/Mild MR</w:t>
            </w:r>
            <w:r w:rsidRPr="00700FEB">
              <w:rPr>
                <w:rFonts w:ascii="Times New Roman" w:hAnsi="Times New Roman" w:cs="Times New Roman"/>
                <w:sz w:val="24"/>
                <w:szCs w:val="24"/>
              </w:rPr>
              <w:br/>
              <w:t>(n = 229)</w:t>
            </w:r>
          </w:p>
        </w:tc>
        <w:tc>
          <w:tcPr>
            <w:tcW w:w="1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15" w:type="dxa"/>
              <w:bottom w:w="57" w:type="dxa"/>
              <w:right w:w="15" w:type="dxa"/>
            </w:tcMar>
            <w:vAlign w:val="bottom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Moderate/Severe MR</w:t>
            </w:r>
            <w:r w:rsidRPr="00700FEB">
              <w:rPr>
                <w:rFonts w:ascii="Times New Roman" w:hAnsi="Times New Roman" w:cs="Times New Roman"/>
                <w:sz w:val="24"/>
                <w:szCs w:val="24"/>
              </w:rPr>
              <w:br/>
              <w:t>(n = 23)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80038" w:rsidRPr="00700FEB" w:rsidTr="00180038"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5D5D1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The LA roof line length, mm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48.2 ± 6.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49.3 ± 7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80038" w:rsidRPr="00700FEB" w:rsidTr="00180038"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hideMark/>
          </w:tcPr>
          <w:p w:rsidR="00180038" w:rsidRPr="00700FEB" w:rsidRDefault="00180038" w:rsidP="005D5D1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The LA bottom line length, mm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49.3 ± 5.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51.7 ± 5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180038" w:rsidRPr="00700FEB" w:rsidTr="001200AE"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5D5D1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LA posterior wall circumference, mm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196.3 ± 19.2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205.2 ± 17.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  <w:hideMark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80038" w:rsidRPr="00700FEB" w:rsidTr="001200AE">
        <w:tc>
          <w:tcPr>
            <w:tcW w:w="2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</w:tcPr>
          <w:p w:rsidR="00180038" w:rsidRPr="00700FEB" w:rsidRDefault="00180038" w:rsidP="005D5D1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LA posterior wall area, mm</w:t>
            </w:r>
            <w:r w:rsidRPr="00700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1814.4 ± 292.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1928.9 ± 334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3" w:type="dxa"/>
              <w:left w:w="10" w:type="dxa"/>
              <w:bottom w:w="57" w:type="dxa"/>
              <w:right w:w="10" w:type="dxa"/>
            </w:tcMar>
            <w:vAlign w:val="center"/>
          </w:tcPr>
          <w:p w:rsidR="00180038" w:rsidRPr="00700FEB" w:rsidRDefault="00180038" w:rsidP="009C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FE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</w:tbl>
    <w:p w:rsidR="00180038" w:rsidRPr="00700FEB" w:rsidRDefault="00180038" w:rsidP="00180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038" w:rsidRPr="00700FEB" w:rsidRDefault="00180038" w:rsidP="00180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FEB">
        <w:rPr>
          <w:rFonts w:ascii="Times New Roman" w:hAnsi="Times New Roman" w:cs="Times New Roman"/>
          <w:sz w:val="24"/>
          <w:szCs w:val="24"/>
        </w:rPr>
        <w:t>Note: Data are mean ± standard deviation.</w:t>
      </w:r>
    </w:p>
    <w:p w:rsidR="00180038" w:rsidRPr="00700FEB" w:rsidRDefault="00180038" w:rsidP="00485C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0FEB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="009C0242" w:rsidRPr="00700FEB">
        <w:rPr>
          <w:rFonts w:ascii="Times New Roman" w:hAnsi="Times New Roman" w:cs="Times New Roman"/>
          <w:sz w:val="24"/>
          <w:szCs w:val="24"/>
        </w:rPr>
        <w:t xml:space="preserve">CCTA, </w:t>
      </w:r>
      <w:r w:rsidR="009C0242" w:rsidRPr="00700FEB">
        <w:rPr>
          <w:rFonts w:ascii="Times New Roman" w:hAnsi="Times New Roman" w:cs="Times New Roman"/>
          <w:bCs/>
          <w:sz w:val="24"/>
          <w:szCs w:val="24"/>
        </w:rPr>
        <w:t xml:space="preserve">cardiac computed tomography angiography; LAPW; </w:t>
      </w:r>
      <w:r w:rsidR="00C665BD" w:rsidRPr="00700FEB">
        <w:rPr>
          <w:rFonts w:ascii="Times New Roman" w:hAnsi="Times New Roman" w:cs="Times New Roman"/>
          <w:sz w:val="24"/>
          <w:szCs w:val="24"/>
        </w:rPr>
        <w:t xml:space="preserve">left atrial </w:t>
      </w:r>
      <w:r w:rsidR="009C0242" w:rsidRPr="00700FEB">
        <w:rPr>
          <w:rFonts w:ascii="Times New Roman" w:hAnsi="Times New Roman" w:cs="Times New Roman"/>
          <w:sz w:val="24"/>
          <w:szCs w:val="24"/>
        </w:rPr>
        <w:t xml:space="preserve">posterior wall; </w:t>
      </w:r>
      <w:r w:rsidRPr="00700FEB">
        <w:rPr>
          <w:rFonts w:ascii="Times New Roman" w:hAnsi="Times New Roman" w:cs="Times New Roman"/>
          <w:sz w:val="24"/>
          <w:szCs w:val="24"/>
        </w:rPr>
        <w:t>MR, mitral regurgitation; LA, left at</w:t>
      </w:r>
      <w:r w:rsidR="009C0242" w:rsidRPr="00700FEB">
        <w:rPr>
          <w:rFonts w:ascii="Times New Roman" w:hAnsi="Times New Roman" w:cs="Times New Roman"/>
          <w:sz w:val="24"/>
          <w:szCs w:val="24"/>
        </w:rPr>
        <w:t>rial</w:t>
      </w:r>
      <w:r w:rsidRPr="00700FEB">
        <w:rPr>
          <w:rFonts w:ascii="Times New Roman" w:hAnsi="Times New Roman" w:cs="Times New Roman"/>
          <w:sz w:val="24"/>
          <w:szCs w:val="24"/>
        </w:rPr>
        <w:t>.</w:t>
      </w:r>
    </w:p>
    <w:sectPr w:rsidR="00180038" w:rsidRPr="00700FEB" w:rsidSect="00A2666F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46DF" w:rsidRDefault="00ED46DF" w:rsidP="005C4D63">
      <w:r>
        <w:separator/>
      </w:r>
    </w:p>
  </w:endnote>
  <w:endnote w:type="continuationSeparator" w:id="0">
    <w:p w:rsidR="00ED46DF" w:rsidRDefault="00ED46DF" w:rsidP="005C4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5847985"/>
      <w:docPartObj>
        <w:docPartGallery w:val="Page Numbers (Bottom of Page)"/>
        <w:docPartUnique/>
      </w:docPartObj>
    </w:sdtPr>
    <w:sdtContent>
      <w:p w:rsidR="00E957AD" w:rsidRDefault="00E957AD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0549" w:rsidRPr="00680549">
          <w:rPr>
            <w:noProof/>
            <w:lang w:val="ja-JP"/>
          </w:rPr>
          <w:t>2</w:t>
        </w:r>
        <w:r>
          <w:fldChar w:fldCharType="end"/>
        </w:r>
      </w:p>
    </w:sdtContent>
  </w:sdt>
  <w:p w:rsidR="00E957AD" w:rsidRDefault="00E957A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46DF" w:rsidRDefault="00ED46DF" w:rsidP="005C4D63">
      <w:r>
        <w:separator/>
      </w:r>
    </w:p>
  </w:footnote>
  <w:footnote w:type="continuationSeparator" w:id="0">
    <w:p w:rsidR="00ED46DF" w:rsidRDefault="00ED46DF" w:rsidP="005C4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839DD"/>
    <w:multiLevelType w:val="multilevel"/>
    <w:tmpl w:val="8E6C57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2A589D"/>
    <w:multiLevelType w:val="hybridMultilevel"/>
    <w:tmpl w:val="0DC6D8DA"/>
    <w:lvl w:ilvl="0" w:tplc="EDF209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2A4C27"/>
    <w:multiLevelType w:val="hybridMultilevel"/>
    <w:tmpl w:val="20C693CE"/>
    <w:lvl w:ilvl="0" w:tplc="E3C471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98347E"/>
    <w:multiLevelType w:val="hybridMultilevel"/>
    <w:tmpl w:val="D6AAF2BC"/>
    <w:lvl w:ilvl="0" w:tplc="B658BD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5C178ED"/>
    <w:multiLevelType w:val="hybridMultilevel"/>
    <w:tmpl w:val="FC20E146"/>
    <w:lvl w:ilvl="0" w:tplc="C8E24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E614563"/>
    <w:multiLevelType w:val="hybridMultilevel"/>
    <w:tmpl w:val="D892F068"/>
    <w:lvl w:ilvl="0" w:tplc="3D1844E8">
      <w:start w:val="2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F52733"/>
    <w:multiLevelType w:val="hybridMultilevel"/>
    <w:tmpl w:val="CBE226BE"/>
    <w:lvl w:ilvl="0" w:tplc="B39CE72A">
      <w:start w:val="2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495270B"/>
    <w:multiLevelType w:val="multilevel"/>
    <w:tmpl w:val="1A4084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01D0FD3"/>
    <w:multiLevelType w:val="hybridMultilevel"/>
    <w:tmpl w:val="06DC6E7E"/>
    <w:lvl w:ilvl="0" w:tplc="763C3732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D146EC9"/>
    <w:multiLevelType w:val="hybridMultilevel"/>
    <w:tmpl w:val="C8448FFA"/>
    <w:lvl w:ilvl="0" w:tplc="5EB6E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DE95781"/>
    <w:multiLevelType w:val="hybridMultilevel"/>
    <w:tmpl w:val="6AB29A66"/>
    <w:lvl w:ilvl="0" w:tplc="C6AE9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E6A1DB6"/>
    <w:multiLevelType w:val="multilevel"/>
    <w:tmpl w:val="A912C5FC"/>
    <w:lvl w:ilvl="0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Theme="minorEastAsia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eastAsiaTheme="minorEastAsia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eastAsiaTheme="minorEastAsia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Theme="minorEastAsia" w:hint="default"/>
        <w:b w:val="0"/>
      </w:rPr>
    </w:lvl>
  </w:abstractNum>
  <w:abstractNum w:abstractNumId="12" w15:restartNumberingAfterBreak="0">
    <w:nsid w:val="777771EA"/>
    <w:multiLevelType w:val="multilevel"/>
    <w:tmpl w:val="F7C612B4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3" w15:restartNumberingAfterBreak="0">
    <w:nsid w:val="791203BD"/>
    <w:multiLevelType w:val="hybridMultilevel"/>
    <w:tmpl w:val="9BEEA180"/>
    <w:lvl w:ilvl="0" w:tplc="97E22818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8"/>
  </w:num>
  <w:num w:numId="5">
    <w:abstractNumId w:val="13"/>
  </w:num>
  <w:num w:numId="6">
    <w:abstractNumId w:val="11"/>
  </w:num>
  <w:num w:numId="7">
    <w:abstractNumId w:val="6"/>
  </w:num>
  <w:num w:numId="8">
    <w:abstractNumId w:val="4"/>
  </w:num>
  <w:num w:numId="9">
    <w:abstractNumId w:val="2"/>
  </w:num>
  <w:num w:numId="10">
    <w:abstractNumId w:val="12"/>
  </w:num>
  <w:num w:numId="11">
    <w:abstractNumId w:val="10"/>
  </w:num>
  <w:num w:numId="12">
    <w:abstractNumId w:val="7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C09"/>
    <w:rsid w:val="000001E7"/>
    <w:rsid w:val="00002FA6"/>
    <w:rsid w:val="00003DE0"/>
    <w:rsid w:val="00004057"/>
    <w:rsid w:val="00005522"/>
    <w:rsid w:val="0000622F"/>
    <w:rsid w:val="00006D11"/>
    <w:rsid w:val="00007074"/>
    <w:rsid w:val="00012681"/>
    <w:rsid w:val="00015962"/>
    <w:rsid w:val="00016E3F"/>
    <w:rsid w:val="00017592"/>
    <w:rsid w:val="00025431"/>
    <w:rsid w:val="0002642E"/>
    <w:rsid w:val="00027E27"/>
    <w:rsid w:val="00027F2F"/>
    <w:rsid w:val="000317D9"/>
    <w:rsid w:val="00032AC7"/>
    <w:rsid w:val="00032C1E"/>
    <w:rsid w:val="00032F0D"/>
    <w:rsid w:val="00033C2C"/>
    <w:rsid w:val="0003725C"/>
    <w:rsid w:val="000375C3"/>
    <w:rsid w:val="0004054D"/>
    <w:rsid w:val="00043EB7"/>
    <w:rsid w:val="00044637"/>
    <w:rsid w:val="00046645"/>
    <w:rsid w:val="000478CA"/>
    <w:rsid w:val="00051306"/>
    <w:rsid w:val="000523D7"/>
    <w:rsid w:val="00052823"/>
    <w:rsid w:val="00052A83"/>
    <w:rsid w:val="00054B86"/>
    <w:rsid w:val="00056D6F"/>
    <w:rsid w:val="00057577"/>
    <w:rsid w:val="000606FF"/>
    <w:rsid w:val="00063D5F"/>
    <w:rsid w:val="00064A09"/>
    <w:rsid w:val="0006544F"/>
    <w:rsid w:val="00065D27"/>
    <w:rsid w:val="000661F2"/>
    <w:rsid w:val="000669A3"/>
    <w:rsid w:val="00066DB4"/>
    <w:rsid w:val="00073099"/>
    <w:rsid w:val="000730A7"/>
    <w:rsid w:val="00074F52"/>
    <w:rsid w:val="000754FD"/>
    <w:rsid w:val="00076473"/>
    <w:rsid w:val="000774AC"/>
    <w:rsid w:val="00080AC5"/>
    <w:rsid w:val="00080BC1"/>
    <w:rsid w:val="000815F8"/>
    <w:rsid w:val="000842C5"/>
    <w:rsid w:val="000845DB"/>
    <w:rsid w:val="00084C2F"/>
    <w:rsid w:val="000873B6"/>
    <w:rsid w:val="00090965"/>
    <w:rsid w:val="00090988"/>
    <w:rsid w:val="00092194"/>
    <w:rsid w:val="00093B20"/>
    <w:rsid w:val="00093BA4"/>
    <w:rsid w:val="00097A56"/>
    <w:rsid w:val="000A08A9"/>
    <w:rsid w:val="000A08B8"/>
    <w:rsid w:val="000A0F1A"/>
    <w:rsid w:val="000A1EEE"/>
    <w:rsid w:val="000A49C5"/>
    <w:rsid w:val="000A5152"/>
    <w:rsid w:val="000A5604"/>
    <w:rsid w:val="000A59D5"/>
    <w:rsid w:val="000A5CA6"/>
    <w:rsid w:val="000A656B"/>
    <w:rsid w:val="000A6C1F"/>
    <w:rsid w:val="000A7B6C"/>
    <w:rsid w:val="000B0187"/>
    <w:rsid w:val="000B05F2"/>
    <w:rsid w:val="000B0A98"/>
    <w:rsid w:val="000B2E0B"/>
    <w:rsid w:val="000B3E3B"/>
    <w:rsid w:val="000B55FD"/>
    <w:rsid w:val="000C06DE"/>
    <w:rsid w:val="000C1233"/>
    <w:rsid w:val="000C149A"/>
    <w:rsid w:val="000C14F2"/>
    <w:rsid w:val="000C2ACC"/>
    <w:rsid w:val="000C369A"/>
    <w:rsid w:val="000C3777"/>
    <w:rsid w:val="000C3B5E"/>
    <w:rsid w:val="000C5211"/>
    <w:rsid w:val="000C5E3E"/>
    <w:rsid w:val="000C5F47"/>
    <w:rsid w:val="000D1760"/>
    <w:rsid w:val="000D1A73"/>
    <w:rsid w:val="000D283D"/>
    <w:rsid w:val="000D28EC"/>
    <w:rsid w:val="000D324B"/>
    <w:rsid w:val="000D6A10"/>
    <w:rsid w:val="000D737B"/>
    <w:rsid w:val="000E1497"/>
    <w:rsid w:val="000E4088"/>
    <w:rsid w:val="000E55F8"/>
    <w:rsid w:val="000E591D"/>
    <w:rsid w:val="000E625F"/>
    <w:rsid w:val="000E7452"/>
    <w:rsid w:val="000F1A91"/>
    <w:rsid w:val="000F1CC6"/>
    <w:rsid w:val="000F2607"/>
    <w:rsid w:val="000F26C9"/>
    <w:rsid w:val="000F6435"/>
    <w:rsid w:val="000F64B7"/>
    <w:rsid w:val="000F69A8"/>
    <w:rsid w:val="000F7054"/>
    <w:rsid w:val="00100CD7"/>
    <w:rsid w:val="0010127F"/>
    <w:rsid w:val="00101E7A"/>
    <w:rsid w:val="0010200C"/>
    <w:rsid w:val="00102375"/>
    <w:rsid w:val="001038B4"/>
    <w:rsid w:val="001039E1"/>
    <w:rsid w:val="00104659"/>
    <w:rsid w:val="0010685B"/>
    <w:rsid w:val="00111AAE"/>
    <w:rsid w:val="001121F8"/>
    <w:rsid w:val="001124C5"/>
    <w:rsid w:val="001141D7"/>
    <w:rsid w:val="0011459C"/>
    <w:rsid w:val="0011503C"/>
    <w:rsid w:val="00116B6D"/>
    <w:rsid w:val="001176C5"/>
    <w:rsid w:val="00117B26"/>
    <w:rsid w:val="00117DC9"/>
    <w:rsid w:val="001200AE"/>
    <w:rsid w:val="0012140D"/>
    <w:rsid w:val="00121E0B"/>
    <w:rsid w:val="00122E76"/>
    <w:rsid w:val="00127753"/>
    <w:rsid w:val="001300A7"/>
    <w:rsid w:val="00130CAD"/>
    <w:rsid w:val="0013236F"/>
    <w:rsid w:val="001335E6"/>
    <w:rsid w:val="00133776"/>
    <w:rsid w:val="0013579D"/>
    <w:rsid w:val="001372CB"/>
    <w:rsid w:val="001375F5"/>
    <w:rsid w:val="00141396"/>
    <w:rsid w:val="001413DC"/>
    <w:rsid w:val="00141764"/>
    <w:rsid w:val="0014227E"/>
    <w:rsid w:val="00144F74"/>
    <w:rsid w:val="0014731E"/>
    <w:rsid w:val="00147B0C"/>
    <w:rsid w:val="00156B9D"/>
    <w:rsid w:val="00156DEE"/>
    <w:rsid w:val="00160212"/>
    <w:rsid w:val="0016166D"/>
    <w:rsid w:val="00161784"/>
    <w:rsid w:val="001635C9"/>
    <w:rsid w:val="0016578E"/>
    <w:rsid w:val="00165F18"/>
    <w:rsid w:val="001667D5"/>
    <w:rsid w:val="00171726"/>
    <w:rsid w:val="0017172B"/>
    <w:rsid w:val="00173D7C"/>
    <w:rsid w:val="00175FA9"/>
    <w:rsid w:val="00180038"/>
    <w:rsid w:val="00180647"/>
    <w:rsid w:val="00180701"/>
    <w:rsid w:val="00180D15"/>
    <w:rsid w:val="0018255E"/>
    <w:rsid w:val="00182E27"/>
    <w:rsid w:val="00184165"/>
    <w:rsid w:val="001851FE"/>
    <w:rsid w:val="001905D0"/>
    <w:rsid w:val="00192889"/>
    <w:rsid w:val="0019379C"/>
    <w:rsid w:val="00194445"/>
    <w:rsid w:val="00194579"/>
    <w:rsid w:val="00194C44"/>
    <w:rsid w:val="001A2DE4"/>
    <w:rsid w:val="001A5A37"/>
    <w:rsid w:val="001A7214"/>
    <w:rsid w:val="001B015E"/>
    <w:rsid w:val="001B1CE8"/>
    <w:rsid w:val="001B264D"/>
    <w:rsid w:val="001B41A5"/>
    <w:rsid w:val="001B44BA"/>
    <w:rsid w:val="001B4DB1"/>
    <w:rsid w:val="001B51BC"/>
    <w:rsid w:val="001B6F6C"/>
    <w:rsid w:val="001B7384"/>
    <w:rsid w:val="001C0D21"/>
    <w:rsid w:val="001C1417"/>
    <w:rsid w:val="001C24B8"/>
    <w:rsid w:val="001C4259"/>
    <w:rsid w:val="001C69C4"/>
    <w:rsid w:val="001C7997"/>
    <w:rsid w:val="001C79D9"/>
    <w:rsid w:val="001D2CF8"/>
    <w:rsid w:val="001D4D14"/>
    <w:rsid w:val="001D7461"/>
    <w:rsid w:val="001E0703"/>
    <w:rsid w:val="001E285A"/>
    <w:rsid w:val="001E33BA"/>
    <w:rsid w:val="001E3785"/>
    <w:rsid w:val="001F0F61"/>
    <w:rsid w:val="001F32DE"/>
    <w:rsid w:val="001F3ECF"/>
    <w:rsid w:val="001F671E"/>
    <w:rsid w:val="001F6A60"/>
    <w:rsid w:val="001F6AF5"/>
    <w:rsid w:val="001F6DB6"/>
    <w:rsid w:val="001F70CA"/>
    <w:rsid w:val="002003D5"/>
    <w:rsid w:val="00200518"/>
    <w:rsid w:val="00202FFD"/>
    <w:rsid w:val="002044A2"/>
    <w:rsid w:val="002060E4"/>
    <w:rsid w:val="002061B1"/>
    <w:rsid w:val="00206625"/>
    <w:rsid w:val="00206E43"/>
    <w:rsid w:val="00207021"/>
    <w:rsid w:val="002100E0"/>
    <w:rsid w:val="002120CA"/>
    <w:rsid w:val="00213E6E"/>
    <w:rsid w:val="00213FA9"/>
    <w:rsid w:val="0021630D"/>
    <w:rsid w:val="0022007D"/>
    <w:rsid w:val="00220889"/>
    <w:rsid w:val="00220E62"/>
    <w:rsid w:val="00222F46"/>
    <w:rsid w:val="00223695"/>
    <w:rsid w:val="002237B8"/>
    <w:rsid w:val="00225A81"/>
    <w:rsid w:val="0022657E"/>
    <w:rsid w:val="002266B4"/>
    <w:rsid w:val="002275C1"/>
    <w:rsid w:val="002305D5"/>
    <w:rsid w:val="002318DB"/>
    <w:rsid w:val="00231F13"/>
    <w:rsid w:val="00232411"/>
    <w:rsid w:val="002370A9"/>
    <w:rsid w:val="002376FC"/>
    <w:rsid w:val="002416A9"/>
    <w:rsid w:val="00241F8A"/>
    <w:rsid w:val="00242088"/>
    <w:rsid w:val="00242B03"/>
    <w:rsid w:val="00243C72"/>
    <w:rsid w:val="00243CC8"/>
    <w:rsid w:val="0024449C"/>
    <w:rsid w:val="002446B2"/>
    <w:rsid w:val="00245E03"/>
    <w:rsid w:val="00246158"/>
    <w:rsid w:val="0024668C"/>
    <w:rsid w:val="00246C84"/>
    <w:rsid w:val="00246C9F"/>
    <w:rsid w:val="0024757A"/>
    <w:rsid w:val="002475A7"/>
    <w:rsid w:val="00247D96"/>
    <w:rsid w:val="00251329"/>
    <w:rsid w:val="00253488"/>
    <w:rsid w:val="00253CF6"/>
    <w:rsid w:val="00253D4E"/>
    <w:rsid w:val="00255A12"/>
    <w:rsid w:val="0025638E"/>
    <w:rsid w:val="00256CA6"/>
    <w:rsid w:val="0025752E"/>
    <w:rsid w:val="0026027A"/>
    <w:rsid w:val="00263BEA"/>
    <w:rsid w:val="002671A8"/>
    <w:rsid w:val="00267450"/>
    <w:rsid w:val="0027007C"/>
    <w:rsid w:val="00270410"/>
    <w:rsid w:val="002705FC"/>
    <w:rsid w:val="00270A00"/>
    <w:rsid w:val="0027221E"/>
    <w:rsid w:val="002727DC"/>
    <w:rsid w:val="00272AED"/>
    <w:rsid w:val="00272C1E"/>
    <w:rsid w:val="00275B2A"/>
    <w:rsid w:val="00275C5B"/>
    <w:rsid w:val="00277467"/>
    <w:rsid w:val="0028013E"/>
    <w:rsid w:val="00281CD5"/>
    <w:rsid w:val="00283DEB"/>
    <w:rsid w:val="00287389"/>
    <w:rsid w:val="00287E8D"/>
    <w:rsid w:val="00292EC7"/>
    <w:rsid w:val="0029401B"/>
    <w:rsid w:val="002954E1"/>
    <w:rsid w:val="00296270"/>
    <w:rsid w:val="002A2C3E"/>
    <w:rsid w:val="002A5793"/>
    <w:rsid w:val="002A6259"/>
    <w:rsid w:val="002A784D"/>
    <w:rsid w:val="002B004A"/>
    <w:rsid w:val="002B1635"/>
    <w:rsid w:val="002B395B"/>
    <w:rsid w:val="002B3B8B"/>
    <w:rsid w:val="002B3BC1"/>
    <w:rsid w:val="002B4F0C"/>
    <w:rsid w:val="002B560F"/>
    <w:rsid w:val="002B795E"/>
    <w:rsid w:val="002C00DB"/>
    <w:rsid w:val="002C029D"/>
    <w:rsid w:val="002C28BE"/>
    <w:rsid w:val="002C29FE"/>
    <w:rsid w:val="002C33DD"/>
    <w:rsid w:val="002C3A38"/>
    <w:rsid w:val="002C4592"/>
    <w:rsid w:val="002C6428"/>
    <w:rsid w:val="002C7C1C"/>
    <w:rsid w:val="002D0393"/>
    <w:rsid w:val="002D1030"/>
    <w:rsid w:val="002D2DE3"/>
    <w:rsid w:val="002D353A"/>
    <w:rsid w:val="002D377C"/>
    <w:rsid w:val="002D48BB"/>
    <w:rsid w:val="002D4BA8"/>
    <w:rsid w:val="002D789E"/>
    <w:rsid w:val="002E10EF"/>
    <w:rsid w:val="002E1B2A"/>
    <w:rsid w:val="002E4C65"/>
    <w:rsid w:val="002E524A"/>
    <w:rsid w:val="002E6184"/>
    <w:rsid w:val="002E78ED"/>
    <w:rsid w:val="002F2494"/>
    <w:rsid w:val="002F2817"/>
    <w:rsid w:val="002F2B3C"/>
    <w:rsid w:val="002F4C3D"/>
    <w:rsid w:val="002F4F4B"/>
    <w:rsid w:val="002F5997"/>
    <w:rsid w:val="002F5E3F"/>
    <w:rsid w:val="002F5FC7"/>
    <w:rsid w:val="002F63F1"/>
    <w:rsid w:val="002F7ECC"/>
    <w:rsid w:val="00300359"/>
    <w:rsid w:val="003007CE"/>
    <w:rsid w:val="0030177A"/>
    <w:rsid w:val="003047EF"/>
    <w:rsid w:val="00304FCD"/>
    <w:rsid w:val="00305D82"/>
    <w:rsid w:val="00306F6A"/>
    <w:rsid w:val="00307108"/>
    <w:rsid w:val="003077FF"/>
    <w:rsid w:val="00311937"/>
    <w:rsid w:val="00313E72"/>
    <w:rsid w:val="0032025A"/>
    <w:rsid w:val="00320DA8"/>
    <w:rsid w:val="00321839"/>
    <w:rsid w:val="00323E87"/>
    <w:rsid w:val="003248D0"/>
    <w:rsid w:val="003249E4"/>
    <w:rsid w:val="00326B4F"/>
    <w:rsid w:val="00327AF0"/>
    <w:rsid w:val="00327B04"/>
    <w:rsid w:val="00331EF2"/>
    <w:rsid w:val="0033467C"/>
    <w:rsid w:val="00334CA4"/>
    <w:rsid w:val="00337234"/>
    <w:rsid w:val="003420DF"/>
    <w:rsid w:val="00345507"/>
    <w:rsid w:val="00345DC2"/>
    <w:rsid w:val="0034713F"/>
    <w:rsid w:val="0034792E"/>
    <w:rsid w:val="00350FB2"/>
    <w:rsid w:val="003518B3"/>
    <w:rsid w:val="003531BA"/>
    <w:rsid w:val="00353589"/>
    <w:rsid w:val="00353D93"/>
    <w:rsid w:val="00354697"/>
    <w:rsid w:val="00355BC0"/>
    <w:rsid w:val="00361A31"/>
    <w:rsid w:val="00362FF4"/>
    <w:rsid w:val="003651B1"/>
    <w:rsid w:val="00365B38"/>
    <w:rsid w:val="0036682D"/>
    <w:rsid w:val="00367E72"/>
    <w:rsid w:val="003709E2"/>
    <w:rsid w:val="00370B56"/>
    <w:rsid w:val="00370DAA"/>
    <w:rsid w:val="003728BC"/>
    <w:rsid w:val="00372935"/>
    <w:rsid w:val="00372C37"/>
    <w:rsid w:val="0037370C"/>
    <w:rsid w:val="0037437E"/>
    <w:rsid w:val="00374F91"/>
    <w:rsid w:val="00376C1E"/>
    <w:rsid w:val="00377665"/>
    <w:rsid w:val="0038070C"/>
    <w:rsid w:val="0038154F"/>
    <w:rsid w:val="00381A11"/>
    <w:rsid w:val="00382344"/>
    <w:rsid w:val="003845D3"/>
    <w:rsid w:val="00385003"/>
    <w:rsid w:val="003862DD"/>
    <w:rsid w:val="00387620"/>
    <w:rsid w:val="00390513"/>
    <w:rsid w:val="0039346B"/>
    <w:rsid w:val="00393D9F"/>
    <w:rsid w:val="00394DEC"/>
    <w:rsid w:val="00396B15"/>
    <w:rsid w:val="00396B1B"/>
    <w:rsid w:val="0039724D"/>
    <w:rsid w:val="003A1316"/>
    <w:rsid w:val="003A1F0C"/>
    <w:rsid w:val="003A27A5"/>
    <w:rsid w:val="003A2D3D"/>
    <w:rsid w:val="003A32B4"/>
    <w:rsid w:val="003A4245"/>
    <w:rsid w:val="003A59C2"/>
    <w:rsid w:val="003A7B64"/>
    <w:rsid w:val="003B38A2"/>
    <w:rsid w:val="003B4F07"/>
    <w:rsid w:val="003B6C13"/>
    <w:rsid w:val="003B7286"/>
    <w:rsid w:val="003B7373"/>
    <w:rsid w:val="003C0F4D"/>
    <w:rsid w:val="003C11EB"/>
    <w:rsid w:val="003C1443"/>
    <w:rsid w:val="003C255E"/>
    <w:rsid w:val="003C26DC"/>
    <w:rsid w:val="003C2F16"/>
    <w:rsid w:val="003C4C9F"/>
    <w:rsid w:val="003C6403"/>
    <w:rsid w:val="003C7603"/>
    <w:rsid w:val="003D05C1"/>
    <w:rsid w:val="003D0D89"/>
    <w:rsid w:val="003D2010"/>
    <w:rsid w:val="003D2A44"/>
    <w:rsid w:val="003D2D22"/>
    <w:rsid w:val="003D3ED8"/>
    <w:rsid w:val="003D6129"/>
    <w:rsid w:val="003D6A37"/>
    <w:rsid w:val="003E0F88"/>
    <w:rsid w:val="003E3626"/>
    <w:rsid w:val="003E390A"/>
    <w:rsid w:val="003E3EF1"/>
    <w:rsid w:val="003E492A"/>
    <w:rsid w:val="003E7107"/>
    <w:rsid w:val="003E768A"/>
    <w:rsid w:val="003F0321"/>
    <w:rsid w:val="003F0436"/>
    <w:rsid w:val="003F088A"/>
    <w:rsid w:val="003F1D6B"/>
    <w:rsid w:val="003F29FE"/>
    <w:rsid w:val="003F3450"/>
    <w:rsid w:val="003F3D77"/>
    <w:rsid w:val="003F3F98"/>
    <w:rsid w:val="003F40B6"/>
    <w:rsid w:val="003F4374"/>
    <w:rsid w:val="003F4432"/>
    <w:rsid w:val="003F6794"/>
    <w:rsid w:val="003F71C4"/>
    <w:rsid w:val="00400A0A"/>
    <w:rsid w:val="004020AB"/>
    <w:rsid w:val="0040289A"/>
    <w:rsid w:val="0040532E"/>
    <w:rsid w:val="00405614"/>
    <w:rsid w:val="00405674"/>
    <w:rsid w:val="00406304"/>
    <w:rsid w:val="0040781C"/>
    <w:rsid w:val="00410361"/>
    <w:rsid w:val="004104FE"/>
    <w:rsid w:val="0041068A"/>
    <w:rsid w:val="004121E5"/>
    <w:rsid w:val="00412D99"/>
    <w:rsid w:val="00415B71"/>
    <w:rsid w:val="00420433"/>
    <w:rsid w:val="004221F0"/>
    <w:rsid w:val="00422788"/>
    <w:rsid w:val="00425925"/>
    <w:rsid w:val="00426AFB"/>
    <w:rsid w:val="00430803"/>
    <w:rsid w:val="00430E18"/>
    <w:rsid w:val="00432504"/>
    <w:rsid w:val="00432863"/>
    <w:rsid w:val="00432D22"/>
    <w:rsid w:val="00434A17"/>
    <w:rsid w:val="004364D2"/>
    <w:rsid w:val="00441E67"/>
    <w:rsid w:val="00442664"/>
    <w:rsid w:val="00442AFF"/>
    <w:rsid w:val="004436B4"/>
    <w:rsid w:val="00446E6B"/>
    <w:rsid w:val="0044774F"/>
    <w:rsid w:val="00447E40"/>
    <w:rsid w:val="004537AF"/>
    <w:rsid w:val="00453F62"/>
    <w:rsid w:val="0045408A"/>
    <w:rsid w:val="00455408"/>
    <w:rsid w:val="004555A4"/>
    <w:rsid w:val="0045691C"/>
    <w:rsid w:val="004613BC"/>
    <w:rsid w:val="0046302C"/>
    <w:rsid w:val="00463F27"/>
    <w:rsid w:val="00464272"/>
    <w:rsid w:val="004662C3"/>
    <w:rsid w:val="0047056C"/>
    <w:rsid w:val="00472229"/>
    <w:rsid w:val="00472BC3"/>
    <w:rsid w:val="004743A5"/>
    <w:rsid w:val="004745E0"/>
    <w:rsid w:val="004751AB"/>
    <w:rsid w:val="00477A3A"/>
    <w:rsid w:val="004803FB"/>
    <w:rsid w:val="00481CF4"/>
    <w:rsid w:val="00482315"/>
    <w:rsid w:val="004838D6"/>
    <w:rsid w:val="00483A18"/>
    <w:rsid w:val="00483B09"/>
    <w:rsid w:val="00483DA0"/>
    <w:rsid w:val="00485C96"/>
    <w:rsid w:val="00487FE8"/>
    <w:rsid w:val="00490AEE"/>
    <w:rsid w:val="00490CC7"/>
    <w:rsid w:val="00492CFA"/>
    <w:rsid w:val="004932EC"/>
    <w:rsid w:val="00493305"/>
    <w:rsid w:val="00493BF8"/>
    <w:rsid w:val="004A2C02"/>
    <w:rsid w:val="004A43DD"/>
    <w:rsid w:val="004A53B3"/>
    <w:rsid w:val="004B0C08"/>
    <w:rsid w:val="004B19C9"/>
    <w:rsid w:val="004B20AD"/>
    <w:rsid w:val="004B40E8"/>
    <w:rsid w:val="004B47BD"/>
    <w:rsid w:val="004B4DB1"/>
    <w:rsid w:val="004B6925"/>
    <w:rsid w:val="004B6F12"/>
    <w:rsid w:val="004B7836"/>
    <w:rsid w:val="004B78D0"/>
    <w:rsid w:val="004B7952"/>
    <w:rsid w:val="004C137A"/>
    <w:rsid w:val="004C1E64"/>
    <w:rsid w:val="004C2053"/>
    <w:rsid w:val="004C7D4C"/>
    <w:rsid w:val="004D0750"/>
    <w:rsid w:val="004D09DB"/>
    <w:rsid w:val="004D0B3F"/>
    <w:rsid w:val="004D0E36"/>
    <w:rsid w:val="004D2B82"/>
    <w:rsid w:val="004D2DB5"/>
    <w:rsid w:val="004D35E7"/>
    <w:rsid w:val="004D3FC2"/>
    <w:rsid w:val="004D73F6"/>
    <w:rsid w:val="004D74BB"/>
    <w:rsid w:val="004D7685"/>
    <w:rsid w:val="004E00FE"/>
    <w:rsid w:val="004E0C09"/>
    <w:rsid w:val="004E1015"/>
    <w:rsid w:val="004E3B7E"/>
    <w:rsid w:val="004E4200"/>
    <w:rsid w:val="004E44F2"/>
    <w:rsid w:val="004E531B"/>
    <w:rsid w:val="004E5892"/>
    <w:rsid w:val="004E6931"/>
    <w:rsid w:val="004E745A"/>
    <w:rsid w:val="004F0727"/>
    <w:rsid w:val="004F1EE5"/>
    <w:rsid w:val="004F1FDD"/>
    <w:rsid w:val="004F2F58"/>
    <w:rsid w:val="004F3200"/>
    <w:rsid w:val="004F579B"/>
    <w:rsid w:val="004F63E7"/>
    <w:rsid w:val="004F69FB"/>
    <w:rsid w:val="0050286C"/>
    <w:rsid w:val="00507204"/>
    <w:rsid w:val="00510313"/>
    <w:rsid w:val="00510609"/>
    <w:rsid w:val="00510F92"/>
    <w:rsid w:val="00511802"/>
    <w:rsid w:val="00511A25"/>
    <w:rsid w:val="00512191"/>
    <w:rsid w:val="005122B0"/>
    <w:rsid w:val="00512E9B"/>
    <w:rsid w:val="00513AFA"/>
    <w:rsid w:val="00515515"/>
    <w:rsid w:val="00515592"/>
    <w:rsid w:val="00515993"/>
    <w:rsid w:val="005159E8"/>
    <w:rsid w:val="00516C8F"/>
    <w:rsid w:val="0052259E"/>
    <w:rsid w:val="0052484C"/>
    <w:rsid w:val="005260C7"/>
    <w:rsid w:val="005267C3"/>
    <w:rsid w:val="00526BD1"/>
    <w:rsid w:val="005303E5"/>
    <w:rsid w:val="00530AEE"/>
    <w:rsid w:val="00531DD4"/>
    <w:rsid w:val="00533A06"/>
    <w:rsid w:val="00536461"/>
    <w:rsid w:val="005367B4"/>
    <w:rsid w:val="00536BDC"/>
    <w:rsid w:val="005406FC"/>
    <w:rsid w:val="0054115E"/>
    <w:rsid w:val="00541851"/>
    <w:rsid w:val="00541870"/>
    <w:rsid w:val="00541DDE"/>
    <w:rsid w:val="005443D7"/>
    <w:rsid w:val="00550426"/>
    <w:rsid w:val="005522D5"/>
    <w:rsid w:val="00552915"/>
    <w:rsid w:val="005540EA"/>
    <w:rsid w:val="00554473"/>
    <w:rsid w:val="00554E60"/>
    <w:rsid w:val="00554EC9"/>
    <w:rsid w:val="00554F39"/>
    <w:rsid w:val="0055584D"/>
    <w:rsid w:val="005603BE"/>
    <w:rsid w:val="00560598"/>
    <w:rsid w:val="00560B2B"/>
    <w:rsid w:val="00561762"/>
    <w:rsid w:val="0056463F"/>
    <w:rsid w:val="00564AC2"/>
    <w:rsid w:val="0056716F"/>
    <w:rsid w:val="00567E83"/>
    <w:rsid w:val="00567F31"/>
    <w:rsid w:val="0057054D"/>
    <w:rsid w:val="00572313"/>
    <w:rsid w:val="00574112"/>
    <w:rsid w:val="005742C4"/>
    <w:rsid w:val="00574AC3"/>
    <w:rsid w:val="00580A80"/>
    <w:rsid w:val="00582188"/>
    <w:rsid w:val="00582F3D"/>
    <w:rsid w:val="005846C6"/>
    <w:rsid w:val="005852E9"/>
    <w:rsid w:val="0058640E"/>
    <w:rsid w:val="00586A6D"/>
    <w:rsid w:val="0059012E"/>
    <w:rsid w:val="00590FE6"/>
    <w:rsid w:val="0059124F"/>
    <w:rsid w:val="0059166C"/>
    <w:rsid w:val="00592652"/>
    <w:rsid w:val="00593800"/>
    <w:rsid w:val="00593953"/>
    <w:rsid w:val="00595D30"/>
    <w:rsid w:val="005964C5"/>
    <w:rsid w:val="00596AE0"/>
    <w:rsid w:val="0059740D"/>
    <w:rsid w:val="005A06E0"/>
    <w:rsid w:val="005A0920"/>
    <w:rsid w:val="005A17B2"/>
    <w:rsid w:val="005A3A9B"/>
    <w:rsid w:val="005A4868"/>
    <w:rsid w:val="005A54D9"/>
    <w:rsid w:val="005A6B8C"/>
    <w:rsid w:val="005A74DE"/>
    <w:rsid w:val="005A756A"/>
    <w:rsid w:val="005B113B"/>
    <w:rsid w:val="005B22DA"/>
    <w:rsid w:val="005B29D4"/>
    <w:rsid w:val="005B3295"/>
    <w:rsid w:val="005B4459"/>
    <w:rsid w:val="005B51AF"/>
    <w:rsid w:val="005B6B60"/>
    <w:rsid w:val="005B6C60"/>
    <w:rsid w:val="005C00B5"/>
    <w:rsid w:val="005C016B"/>
    <w:rsid w:val="005C03A6"/>
    <w:rsid w:val="005C12E5"/>
    <w:rsid w:val="005C2256"/>
    <w:rsid w:val="005C4460"/>
    <w:rsid w:val="005C4D63"/>
    <w:rsid w:val="005C54C1"/>
    <w:rsid w:val="005C74FB"/>
    <w:rsid w:val="005D1F80"/>
    <w:rsid w:val="005D2666"/>
    <w:rsid w:val="005D5D13"/>
    <w:rsid w:val="005D6C26"/>
    <w:rsid w:val="005D6D74"/>
    <w:rsid w:val="005D74B0"/>
    <w:rsid w:val="005E0081"/>
    <w:rsid w:val="005E0439"/>
    <w:rsid w:val="005E0643"/>
    <w:rsid w:val="005E0FD3"/>
    <w:rsid w:val="005E19F9"/>
    <w:rsid w:val="005E1BF2"/>
    <w:rsid w:val="005E2A74"/>
    <w:rsid w:val="005E3975"/>
    <w:rsid w:val="005E5181"/>
    <w:rsid w:val="005E74B2"/>
    <w:rsid w:val="005F0176"/>
    <w:rsid w:val="005F0780"/>
    <w:rsid w:val="005F28B0"/>
    <w:rsid w:val="005F4984"/>
    <w:rsid w:val="005F4CEB"/>
    <w:rsid w:val="005F4DE5"/>
    <w:rsid w:val="005F727A"/>
    <w:rsid w:val="006006FB"/>
    <w:rsid w:val="00600D69"/>
    <w:rsid w:val="0060109E"/>
    <w:rsid w:val="006011A7"/>
    <w:rsid w:val="00602279"/>
    <w:rsid w:val="00602890"/>
    <w:rsid w:val="00603436"/>
    <w:rsid w:val="006042DF"/>
    <w:rsid w:val="0060632E"/>
    <w:rsid w:val="00607D73"/>
    <w:rsid w:val="00610733"/>
    <w:rsid w:val="006111B3"/>
    <w:rsid w:val="00611E9B"/>
    <w:rsid w:val="0061392E"/>
    <w:rsid w:val="006145EF"/>
    <w:rsid w:val="00615858"/>
    <w:rsid w:val="00616459"/>
    <w:rsid w:val="0061732D"/>
    <w:rsid w:val="006175A7"/>
    <w:rsid w:val="00617939"/>
    <w:rsid w:val="00620128"/>
    <w:rsid w:val="0062028E"/>
    <w:rsid w:val="0062205B"/>
    <w:rsid w:val="00624B5B"/>
    <w:rsid w:val="00624DB1"/>
    <w:rsid w:val="00624EEA"/>
    <w:rsid w:val="00625113"/>
    <w:rsid w:val="0062648D"/>
    <w:rsid w:val="00630592"/>
    <w:rsid w:val="00630663"/>
    <w:rsid w:val="00631C07"/>
    <w:rsid w:val="00632D2A"/>
    <w:rsid w:val="00633EE9"/>
    <w:rsid w:val="00634368"/>
    <w:rsid w:val="0063485B"/>
    <w:rsid w:val="00634FFC"/>
    <w:rsid w:val="0063612A"/>
    <w:rsid w:val="00637241"/>
    <w:rsid w:val="00637487"/>
    <w:rsid w:val="00640224"/>
    <w:rsid w:val="00640BE4"/>
    <w:rsid w:val="00642859"/>
    <w:rsid w:val="0064322E"/>
    <w:rsid w:val="00643990"/>
    <w:rsid w:val="006439BA"/>
    <w:rsid w:val="00643BE1"/>
    <w:rsid w:val="00645385"/>
    <w:rsid w:val="0064557F"/>
    <w:rsid w:val="00645A54"/>
    <w:rsid w:val="00646C9B"/>
    <w:rsid w:val="006512F8"/>
    <w:rsid w:val="006536C0"/>
    <w:rsid w:val="00654B35"/>
    <w:rsid w:val="006557F1"/>
    <w:rsid w:val="00657B5F"/>
    <w:rsid w:val="00657E83"/>
    <w:rsid w:val="00657FB8"/>
    <w:rsid w:val="00657FF7"/>
    <w:rsid w:val="00661525"/>
    <w:rsid w:val="006621E8"/>
    <w:rsid w:val="00663212"/>
    <w:rsid w:val="006634E4"/>
    <w:rsid w:val="00663D3D"/>
    <w:rsid w:val="00665E2D"/>
    <w:rsid w:val="00665EBC"/>
    <w:rsid w:val="006701FE"/>
    <w:rsid w:val="00670632"/>
    <w:rsid w:val="00670E60"/>
    <w:rsid w:val="00671055"/>
    <w:rsid w:val="006727D4"/>
    <w:rsid w:val="00673150"/>
    <w:rsid w:val="00674AF4"/>
    <w:rsid w:val="00675480"/>
    <w:rsid w:val="006776BF"/>
    <w:rsid w:val="00680549"/>
    <w:rsid w:val="0068109F"/>
    <w:rsid w:val="006811DE"/>
    <w:rsid w:val="00683B26"/>
    <w:rsid w:val="00683BC0"/>
    <w:rsid w:val="006843A1"/>
    <w:rsid w:val="0068518C"/>
    <w:rsid w:val="00686615"/>
    <w:rsid w:val="00686EF4"/>
    <w:rsid w:val="00687E92"/>
    <w:rsid w:val="00690DA5"/>
    <w:rsid w:val="0069161C"/>
    <w:rsid w:val="006963D9"/>
    <w:rsid w:val="006A18F6"/>
    <w:rsid w:val="006A42B1"/>
    <w:rsid w:val="006A6321"/>
    <w:rsid w:val="006B3341"/>
    <w:rsid w:val="006B4081"/>
    <w:rsid w:val="006B4319"/>
    <w:rsid w:val="006B45C6"/>
    <w:rsid w:val="006B4FAB"/>
    <w:rsid w:val="006B59CF"/>
    <w:rsid w:val="006B74BE"/>
    <w:rsid w:val="006B74F0"/>
    <w:rsid w:val="006B7782"/>
    <w:rsid w:val="006C1447"/>
    <w:rsid w:val="006C27B2"/>
    <w:rsid w:val="006C33F5"/>
    <w:rsid w:val="006C3AEC"/>
    <w:rsid w:val="006C6A97"/>
    <w:rsid w:val="006C6B2D"/>
    <w:rsid w:val="006C6FA8"/>
    <w:rsid w:val="006C7AE1"/>
    <w:rsid w:val="006D2EBB"/>
    <w:rsid w:val="006D3EBB"/>
    <w:rsid w:val="006D4525"/>
    <w:rsid w:val="006D4A6B"/>
    <w:rsid w:val="006D4D46"/>
    <w:rsid w:val="006D4EFF"/>
    <w:rsid w:val="006D58D5"/>
    <w:rsid w:val="006D5BC2"/>
    <w:rsid w:val="006D611C"/>
    <w:rsid w:val="006D65F3"/>
    <w:rsid w:val="006E0208"/>
    <w:rsid w:val="006E14C6"/>
    <w:rsid w:val="006E30D0"/>
    <w:rsid w:val="006E4112"/>
    <w:rsid w:val="006E4435"/>
    <w:rsid w:val="006E5FB6"/>
    <w:rsid w:val="006E6BEB"/>
    <w:rsid w:val="006E6D95"/>
    <w:rsid w:val="006E7528"/>
    <w:rsid w:val="006E75B2"/>
    <w:rsid w:val="006F19E8"/>
    <w:rsid w:val="006F678A"/>
    <w:rsid w:val="006F7F89"/>
    <w:rsid w:val="00700565"/>
    <w:rsid w:val="0070065A"/>
    <w:rsid w:val="007008DA"/>
    <w:rsid w:val="00700FEB"/>
    <w:rsid w:val="00701614"/>
    <w:rsid w:val="007024B9"/>
    <w:rsid w:val="0070287C"/>
    <w:rsid w:val="00704078"/>
    <w:rsid w:val="00706219"/>
    <w:rsid w:val="00706586"/>
    <w:rsid w:val="00706731"/>
    <w:rsid w:val="00706DBD"/>
    <w:rsid w:val="00707FA5"/>
    <w:rsid w:val="0071065D"/>
    <w:rsid w:val="00711262"/>
    <w:rsid w:val="007139C0"/>
    <w:rsid w:val="007149F1"/>
    <w:rsid w:val="00714A72"/>
    <w:rsid w:val="00714B4C"/>
    <w:rsid w:val="00714E3F"/>
    <w:rsid w:val="00720440"/>
    <w:rsid w:val="007216FE"/>
    <w:rsid w:val="007221EF"/>
    <w:rsid w:val="00723BA3"/>
    <w:rsid w:val="007253D1"/>
    <w:rsid w:val="00725489"/>
    <w:rsid w:val="00725606"/>
    <w:rsid w:val="00725975"/>
    <w:rsid w:val="00725B77"/>
    <w:rsid w:val="00725ED5"/>
    <w:rsid w:val="00726FCA"/>
    <w:rsid w:val="00727F2E"/>
    <w:rsid w:val="0073081E"/>
    <w:rsid w:val="007317FD"/>
    <w:rsid w:val="007333A6"/>
    <w:rsid w:val="007335BD"/>
    <w:rsid w:val="00734F50"/>
    <w:rsid w:val="0073500F"/>
    <w:rsid w:val="00735A70"/>
    <w:rsid w:val="0073612C"/>
    <w:rsid w:val="00736532"/>
    <w:rsid w:val="00737BD4"/>
    <w:rsid w:val="00740990"/>
    <w:rsid w:val="0074323F"/>
    <w:rsid w:val="007438A1"/>
    <w:rsid w:val="00743B2E"/>
    <w:rsid w:val="00745618"/>
    <w:rsid w:val="00745E18"/>
    <w:rsid w:val="00746297"/>
    <w:rsid w:val="0074776E"/>
    <w:rsid w:val="007502BE"/>
    <w:rsid w:val="00750380"/>
    <w:rsid w:val="00750A38"/>
    <w:rsid w:val="00750E22"/>
    <w:rsid w:val="00752947"/>
    <w:rsid w:val="00752BE4"/>
    <w:rsid w:val="007534B7"/>
    <w:rsid w:val="00754143"/>
    <w:rsid w:val="00755171"/>
    <w:rsid w:val="00756653"/>
    <w:rsid w:val="00756ADC"/>
    <w:rsid w:val="00756E9F"/>
    <w:rsid w:val="00757B9D"/>
    <w:rsid w:val="007610F8"/>
    <w:rsid w:val="0076160F"/>
    <w:rsid w:val="007617AD"/>
    <w:rsid w:val="007647B0"/>
    <w:rsid w:val="007648FC"/>
    <w:rsid w:val="00765D4F"/>
    <w:rsid w:val="00766FCD"/>
    <w:rsid w:val="0077046C"/>
    <w:rsid w:val="00770EB4"/>
    <w:rsid w:val="007729EF"/>
    <w:rsid w:val="00773116"/>
    <w:rsid w:val="00773285"/>
    <w:rsid w:val="00773EDD"/>
    <w:rsid w:val="007744C3"/>
    <w:rsid w:val="00774BD5"/>
    <w:rsid w:val="00775412"/>
    <w:rsid w:val="00776BE3"/>
    <w:rsid w:val="007817C7"/>
    <w:rsid w:val="00783880"/>
    <w:rsid w:val="007841A4"/>
    <w:rsid w:val="007841F7"/>
    <w:rsid w:val="007900B6"/>
    <w:rsid w:val="007918E1"/>
    <w:rsid w:val="00791DEA"/>
    <w:rsid w:val="00793BDC"/>
    <w:rsid w:val="00795369"/>
    <w:rsid w:val="00795DCB"/>
    <w:rsid w:val="0079637B"/>
    <w:rsid w:val="00796B50"/>
    <w:rsid w:val="007A2B52"/>
    <w:rsid w:val="007A362B"/>
    <w:rsid w:val="007A3EC9"/>
    <w:rsid w:val="007A5F5D"/>
    <w:rsid w:val="007A6504"/>
    <w:rsid w:val="007B10A6"/>
    <w:rsid w:val="007B1126"/>
    <w:rsid w:val="007B1533"/>
    <w:rsid w:val="007B1810"/>
    <w:rsid w:val="007B22A5"/>
    <w:rsid w:val="007B41F1"/>
    <w:rsid w:val="007B4BEE"/>
    <w:rsid w:val="007B4E39"/>
    <w:rsid w:val="007C2A92"/>
    <w:rsid w:val="007C2D4D"/>
    <w:rsid w:val="007C2E2C"/>
    <w:rsid w:val="007C3C0C"/>
    <w:rsid w:val="007C41B3"/>
    <w:rsid w:val="007C51BE"/>
    <w:rsid w:val="007C570C"/>
    <w:rsid w:val="007C6BE6"/>
    <w:rsid w:val="007C6EA8"/>
    <w:rsid w:val="007C7C15"/>
    <w:rsid w:val="007D01E1"/>
    <w:rsid w:val="007D29BE"/>
    <w:rsid w:val="007D40E1"/>
    <w:rsid w:val="007D4C9D"/>
    <w:rsid w:val="007D5204"/>
    <w:rsid w:val="007D5682"/>
    <w:rsid w:val="007D5DB5"/>
    <w:rsid w:val="007D676C"/>
    <w:rsid w:val="007D6CE2"/>
    <w:rsid w:val="007D7224"/>
    <w:rsid w:val="007E076E"/>
    <w:rsid w:val="007E22AD"/>
    <w:rsid w:val="007E2574"/>
    <w:rsid w:val="007E2824"/>
    <w:rsid w:val="007E3131"/>
    <w:rsid w:val="007E3832"/>
    <w:rsid w:val="007E3D4E"/>
    <w:rsid w:val="007E453F"/>
    <w:rsid w:val="007E459E"/>
    <w:rsid w:val="007E4886"/>
    <w:rsid w:val="007E4CE7"/>
    <w:rsid w:val="007E4F64"/>
    <w:rsid w:val="007E706D"/>
    <w:rsid w:val="007F165E"/>
    <w:rsid w:val="007F2AFA"/>
    <w:rsid w:val="007F4432"/>
    <w:rsid w:val="007F7203"/>
    <w:rsid w:val="007F7F50"/>
    <w:rsid w:val="0080095A"/>
    <w:rsid w:val="00800D4F"/>
    <w:rsid w:val="00800D9D"/>
    <w:rsid w:val="00802038"/>
    <w:rsid w:val="008022CE"/>
    <w:rsid w:val="0080365B"/>
    <w:rsid w:val="00805059"/>
    <w:rsid w:val="00806C24"/>
    <w:rsid w:val="00806E95"/>
    <w:rsid w:val="00810129"/>
    <w:rsid w:val="008118BC"/>
    <w:rsid w:val="00811DF5"/>
    <w:rsid w:val="0081291D"/>
    <w:rsid w:val="008155EE"/>
    <w:rsid w:val="00816D15"/>
    <w:rsid w:val="008176B3"/>
    <w:rsid w:val="0082010C"/>
    <w:rsid w:val="00821B9C"/>
    <w:rsid w:val="0082555C"/>
    <w:rsid w:val="00827B9F"/>
    <w:rsid w:val="00830017"/>
    <w:rsid w:val="008324C3"/>
    <w:rsid w:val="00836AAE"/>
    <w:rsid w:val="008370CB"/>
    <w:rsid w:val="008376E9"/>
    <w:rsid w:val="00837E21"/>
    <w:rsid w:val="00841435"/>
    <w:rsid w:val="00841BCA"/>
    <w:rsid w:val="00842692"/>
    <w:rsid w:val="008429B7"/>
    <w:rsid w:val="00844993"/>
    <w:rsid w:val="00846066"/>
    <w:rsid w:val="008465A1"/>
    <w:rsid w:val="008468B0"/>
    <w:rsid w:val="00847F73"/>
    <w:rsid w:val="008503D0"/>
    <w:rsid w:val="00850411"/>
    <w:rsid w:val="00851486"/>
    <w:rsid w:val="008519D1"/>
    <w:rsid w:val="008530E4"/>
    <w:rsid w:val="00853FC8"/>
    <w:rsid w:val="008548C2"/>
    <w:rsid w:val="00855CDE"/>
    <w:rsid w:val="00855D8D"/>
    <w:rsid w:val="00857243"/>
    <w:rsid w:val="00857B9D"/>
    <w:rsid w:val="0086078E"/>
    <w:rsid w:val="00866D3E"/>
    <w:rsid w:val="00867FBB"/>
    <w:rsid w:val="00870D54"/>
    <w:rsid w:val="00872418"/>
    <w:rsid w:val="008725FB"/>
    <w:rsid w:val="0087277E"/>
    <w:rsid w:val="00874F2A"/>
    <w:rsid w:val="00875CD3"/>
    <w:rsid w:val="00876E76"/>
    <w:rsid w:val="00877D03"/>
    <w:rsid w:val="00877D37"/>
    <w:rsid w:val="00880588"/>
    <w:rsid w:val="008828D8"/>
    <w:rsid w:val="00883162"/>
    <w:rsid w:val="00883C65"/>
    <w:rsid w:val="00884395"/>
    <w:rsid w:val="0088599B"/>
    <w:rsid w:val="00887E83"/>
    <w:rsid w:val="00890FC9"/>
    <w:rsid w:val="00891FE9"/>
    <w:rsid w:val="00892535"/>
    <w:rsid w:val="008937F0"/>
    <w:rsid w:val="008967A4"/>
    <w:rsid w:val="00897086"/>
    <w:rsid w:val="008A224A"/>
    <w:rsid w:val="008A3985"/>
    <w:rsid w:val="008A3D57"/>
    <w:rsid w:val="008A3D97"/>
    <w:rsid w:val="008A3F9B"/>
    <w:rsid w:val="008A4986"/>
    <w:rsid w:val="008A68B8"/>
    <w:rsid w:val="008A77FE"/>
    <w:rsid w:val="008A7A2C"/>
    <w:rsid w:val="008B15EE"/>
    <w:rsid w:val="008B25EC"/>
    <w:rsid w:val="008B2EE6"/>
    <w:rsid w:val="008B3381"/>
    <w:rsid w:val="008B593F"/>
    <w:rsid w:val="008B5FCC"/>
    <w:rsid w:val="008B6CC6"/>
    <w:rsid w:val="008C1FD3"/>
    <w:rsid w:val="008C33DB"/>
    <w:rsid w:val="008C3734"/>
    <w:rsid w:val="008C3ABA"/>
    <w:rsid w:val="008C5F59"/>
    <w:rsid w:val="008C67C7"/>
    <w:rsid w:val="008C6D22"/>
    <w:rsid w:val="008C7A97"/>
    <w:rsid w:val="008C7D59"/>
    <w:rsid w:val="008D22C1"/>
    <w:rsid w:val="008D4D11"/>
    <w:rsid w:val="008D4F2B"/>
    <w:rsid w:val="008D72A8"/>
    <w:rsid w:val="008D7AB1"/>
    <w:rsid w:val="008E00DB"/>
    <w:rsid w:val="008E0EED"/>
    <w:rsid w:val="008E4036"/>
    <w:rsid w:val="008E4CE6"/>
    <w:rsid w:val="008E7DA9"/>
    <w:rsid w:val="008E7E4F"/>
    <w:rsid w:val="008F02E5"/>
    <w:rsid w:val="008F4666"/>
    <w:rsid w:val="008F57FC"/>
    <w:rsid w:val="008F5EEF"/>
    <w:rsid w:val="008F69A2"/>
    <w:rsid w:val="008F6C64"/>
    <w:rsid w:val="008F763A"/>
    <w:rsid w:val="00902A51"/>
    <w:rsid w:val="00902B79"/>
    <w:rsid w:val="0090303F"/>
    <w:rsid w:val="0090488B"/>
    <w:rsid w:val="0090724E"/>
    <w:rsid w:val="009112C1"/>
    <w:rsid w:val="009134D8"/>
    <w:rsid w:val="00913A1F"/>
    <w:rsid w:val="00915247"/>
    <w:rsid w:val="00920666"/>
    <w:rsid w:val="009216DA"/>
    <w:rsid w:val="00921ADF"/>
    <w:rsid w:val="00921FB7"/>
    <w:rsid w:val="00924BDF"/>
    <w:rsid w:val="00927629"/>
    <w:rsid w:val="009276C4"/>
    <w:rsid w:val="00927CE5"/>
    <w:rsid w:val="0093142E"/>
    <w:rsid w:val="009314B6"/>
    <w:rsid w:val="0093167C"/>
    <w:rsid w:val="00933023"/>
    <w:rsid w:val="00934A4A"/>
    <w:rsid w:val="00935111"/>
    <w:rsid w:val="00935F0E"/>
    <w:rsid w:val="00936FA9"/>
    <w:rsid w:val="00937000"/>
    <w:rsid w:val="00940012"/>
    <w:rsid w:val="0094112A"/>
    <w:rsid w:val="00943030"/>
    <w:rsid w:val="00947B74"/>
    <w:rsid w:val="00951683"/>
    <w:rsid w:val="009528DA"/>
    <w:rsid w:val="00952FD7"/>
    <w:rsid w:val="00953E74"/>
    <w:rsid w:val="009544C6"/>
    <w:rsid w:val="00955FD0"/>
    <w:rsid w:val="00956644"/>
    <w:rsid w:val="009579FB"/>
    <w:rsid w:val="00960A8A"/>
    <w:rsid w:val="009624CF"/>
    <w:rsid w:val="00962887"/>
    <w:rsid w:val="00963032"/>
    <w:rsid w:val="00963F93"/>
    <w:rsid w:val="0096514C"/>
    <w:rsid w:val="009655B3"/>
    <w:rsid w:val="009708EB"/>
    <w:rsid w:val="00970DC2"/>
    <w:rsid w:val="0097163F"/>
    <w:rsid w:val="009731FA"/>
    <w:rsid w:val="00973B08"/>
    <w:rsid w:val="009749B4"/>
    <w:rsid w:val="009757AB"/>
    <w:rsid w:val="00975884"/>
    <w:rsid w:val="009765E6"/>
    <w:rsid w:val="00977413"/>
    <w:rsid w:val="00977828"/>
    <w:rsid w:val="0098175E"/>
    <w:rsid w:val="00981C9B"/>
    <w:rsid w:val="00982485"/>
    <w:rsid w:val="009824E1"/>
    <w:rsid w:val="00983491"/>
    <w:rsid w:val="00984E11"/>
    <w:rsid w:val="00987E37"/>
    <w:rsid w:val="009923DD"/>
    <w:rsid w:val="00992CCD"/>
    <w:rsid w:val="0099323B"/>
    <w:rsid w:val="00994FB8"/>
    <w:rsid w:val="00995555"/>
    <w:rsid w:val="009955D6"/>
    <w:rsid w:val="00995E64"/>
    <w:rsid w:val="0099733C"/>
    <w:rsid w:val="009A272B"/>
    <w:rsid w:val="009A2D5A"/>
    <w:rsid w:val="009A720E"/>
    <w:rsid w:val="009A75E9"/>
    <w:rsid w:val="009A7B8C"/>
    <w:rsid w:val="009A7F99"/>
    <w:rsid w:val="009B406F"/>
    <w:rsid w:val="009B452C"/>
    <w:rsid w:val="009B5EA0"/>
    <w:rsid w:val="009B725B"/>
    <w:rsid w:val="009B736A"/>
    <w:rsid w:val="009B7737"/>
    <w:rsid w:val="009C0242"/>
    <w:rsid w:val="009C0D2D"/>
    <w:rsid w:val="009C2F03"/>
    <w:rsid w:val="009C5283"/>
    <w:rsid w:val="009C635F"/>
    <w:rsid w:val="009C6F8D"/>
    <w:rsid w:val="009D09FE"/>
    <w:rsid w:val="009D18B2"/>
    <w:rsid w:val="009D2113"/>
    <w:rsid w:val="009D2AE9"/>
    <w:rsid w:val="009D303E"/>
    <w:rsid w:val="009D33EE"/>
    <w:rsid w:val="009D358B"/>
    <w:rsid w:val="009D400D"/>
    <w:rsid w:val="009D4B82"/>
    <w:rsid w:val="009D563C"/>
    <w:rsid w:val="009D5CE6"/>
    <w:rsid w:val="009D669C"/>
    <w:rsid w:val="009D66D6"/>
    <w:rsid w:val="009D7700"/>
    <w:rsid w:val="009D7DD0"/>
    <w:rsid w:val="009E1398"/>
    <w:rsid w:val="009E28FE"/>
    <w:rsid w:val="009E3D7E"/>
    <w:rsid w:val="009E3EFF"/>
    <w:rsid w:val="009E41E5"/>
    <w:rsid w:val="009E480A"/>
    <w:rsid w:val="009E4B2E"/>
    <w:rsid w:val="009F19D6"/>
    <w:rsid w:val="009F19F3"/>
    <w:rsid w:val="009F1E74"/>
    <w:rsid w:val="009F3B41"/>
    <w:rsid w:val="009F4522"/>
    <w:rsid w:val="009F4C96"/>
    <w:rsid w:val="009F4DB8"/>
    <w:rsid w:val="009F50AA"/>
    <w:rsid w:val="00A01763"/>
    <w:rsid w:val="00A02115"/>
    <w:rsid w:val="00A021E5"/>
    <w:rsid w:val="00A0222A"/>
    <w:rsid w:val="00A030D0"/>
    <w:rsid w:val="00A03249"/>
    <w:rsid w:val="00A03A65"/>
    <w:rsid w:val="00A03F23"/>
    <w:rsid w:val="00A05132"/>
    <w:rsid w:val="00A0691F"/>
    <w:rsid w:val="00A07C73"/>
    <w:rsid w:val="00A132D7"/>
    <w:rsid w:val="00A13D03"/>
    <w:rsid w:val="00A14144"/>
    <w:rsid w:val="00A145B4"/>
    <w:rsid w:val="00A14985"/>
    <w:rsid w:val="00A1741B"/>
    <w:rsid w:val="00A20FA2"/>
    <w:rsid w:val="00A2333B"/>
    <w:rsid w:val="00A23F2A"/>
    <w:rsid w:val="00A26554"/>
    <w:rsid w:val="00A2666F"/>
    <w:rsid w:val="00A2692B"/>
    <w:rsid w:val="00A30E5E"/>
    <w:rsid w:val="00A3163D"/>
    <w:rsid w:val="00A32DAB"/>
    <w:rsid w:val="00A332EE"/>
    <w:rsid w:val="00A35D0D"/>
    <w:rsid w:val="00A364C6"/>
    <w:rsid w:val="00A36CE6"/>
    <w:rsid w:val="00A436F1"/>
    <w:rsid w:val="00A44107"/>
    <w:rsid w:val="00A451C0"/>
    <w:rsid w:val="00A474AC"/>
    <w:rsid w:val="00A506C2"/>
    <w:rsid w:val="00A5088B"/>
    <w:rsid w:val="00A51466"/>
    <w:rsid w:val="00A51721"/>
    <w:rsid w:val="00A51CFF"/>
    <w:rsid w:val="00A52A19"/>
    <w:rsid w:val="00A53737"/>
    <w:rsid w:val="00A538D9"/>
    <w:rsid w:val="00A53BA4"/>
    <w:rsid w:val="00A54986"/>
    <w:rsid w:val="00A54A93"/>
    <w:rsid w:val="00A55FCE"/>
    <w:rsid w:val="00A5712B"/>
    <w:rsid w:val="00A57B76"/>
    <w:rsid w:val="00A61A1F"/>
    <w:rsid w:val="00A62A70"/>
    <w:rsid w:val="00A63D38"/>
    <w:rsid w:val="00A657D4"/>
    <w:rsid w:val="00A66B77"/>
    <w:rsid w:val="00A70341"/>
    <w:rsid w:val="00A71195"/>
    <w:rsid w:val="00A711B4"/>
    <w:rsid w:val="00A71FAF"/>
    <w:rsid w:val="00A74BF7"/>
    <w:rsid w:val="00A80BEC"/>
    <w:rsid w:val="00A815F2"/>
    <w:rsid w:val="00A857C8"/>
    <w:rsid w:val="00A86E78"/>
    <w:rsid w:val="00A90291"/>
    <w:rsid w:val="00A90B47"/>
    <w:rsid w:val="00A914A3"/>
    <w:rsid w:val="00A9188C"/>
    <w:rsid w:val="00A9204C"/>
    <w:rsid w:val="00A92163"/>
    <w:rsid w:val="00A92B33"/>
    <w:rsid w:val="00A93DE8"/>
    <w:rsid w:val="00A94B22"/>
    <w:rsid w:val="00A95853"/>
    <w:rsid w:val="00A96952"/>
    <w:rsid w:val="00A96F99"/>
    <w:rsid w:val="00AA150F"/>
    <w:rsid w:val="00AA17B3"/>
    <w:rsid w:val="00AA2344"/>
    <w:rsid w:val="00AA4B8D"/>
    <w:rsid w:val="00AA5292"/>
    <w:rsid w:val="00AA78AF"/>
    <w:rsid w:val="00AA7D7F"/>
    <w:rsid w:val="00AB0593"/>
    <w:rsid w:val="00AB2361"/>
    <w:rsid w:val="00AB39F0"/>
    <w:rsid w:val="00AB3A25"/>
    <w:rsid w:val="00AB4B22"/>
    <w:rsid w:val="00AC030F"/>
    <w:rsid w:val="00AC0C30"/>
    <w:rsid w:val="00AC1893"/>
    <w:rsid w:val="00AC267F"/>
    <w:rsid w:val="00AC2977"/>
    <w:rsid w:val="00AC297F"/>
    <w:rsid w:val="00AC322E"/>
    <w:rsid w:val="00AC7062"/>
    <w:rsid w:val="00AC795E"/>
    <w:rsid w:val="00AD1D48"/>
    <w:rsid w:val="00AD66AE"/>
    <w:rsid w:val="00AD7280"/>
    <w:rsid w:val="00AD7735"/>
    <w:rsid w:val="00AE06FD"/>
    <w:rsid w:val="00AE10CC"/>
    <w:rsid w:val="00AE21F0"/>
    <w:rsid w:val="00AE229F"/>
    <w:rsid w:val="00AE6C85"/>
    <w:rsid w:val="00AE72C3"/>
    <w:rsid w:val="00AE7B5A"/>
    <w:rsid w:val="00AF24D6"/>
    <w:rsid w:val="00AF58F6"/>
    <w:rsid w:val="00AF5D17"/>
    <w:rsid w:val="00AF70F6"/>
    <w:rsid w:val="00B00476"/>
    <w:rsid w:val="00B01C0E"/>
    <w:rsid w:val="00B01EBC"/>
    <w:rsid w:val="00B05C41"/>
    <w:rsid w:val="00B05F10"/>
    <w:rsid w:val="00B063AE"/>
    <w:rsid w:val="00B1303A"/>
    <w:rsid w:val="00B133F5"/>
    <w:rsid w:val="00B1348C"/>
    <w:rsid w:val="00B1591E"/>
    <w:rsid w:val="00B1609C"/>
    <w:rsid w:val="00B170B4"/>
    <w:rsid w:val="00B17156"/>
    <w:rsid w:val="00B17178"/>
    <w:rsid w:val="00B2075E"/>
    <w:rsid w:val="00B20FEA"/>
    <w:rsid w:val="00B227BF"/>
    <w:rsid w:val="00B23D4A"/>
    <w:rsid w:val="00B24C81"/>
    <w:rsid w:val="00B24C92"/>
    <w:rsid w:val="00B25036"/>
    <w:rsid w:val="00B2576E"/>
    <w:rsid w:val="00B2675B"/>
    <w:rsid w:val="00B303DC"/>
    <w:rsid w:val="00B30B99"/>
    <w:rsid w:val="00B35A46"/>
    <w:rsid w:val="00B367EB"/>
    <w:rsid w:val="00B371CE"/>
    <w:rsid w:val="00B373D9"/>
    <w:rsid w:val="00B373F2"/>
    <w:rsid w:val="00B3748A"/>
    <w:rsid w:val="00B37CA8"/>
    <w:rsid w:val="00B4154E"/>
    <w:rsid w:val="00B439D3"/>
    <w:rsid w:val="00B44E77"/>
    <w:rsid w:val="00B4570F"/>
    <w:rsid w:val="00B46255"/>
    <w:rsid w:val="00B47FF9"/>
    <w:rsid w:val="00B50207"/>
    <w:rsid w:val="00B51B7E"/>
    <w:rsid w:val="00B5393D"/>
    <w:rsid w:val="00B5450F"/>
    <w:rsid w:val="00B55B1C"/>
    <w:rsid w:val="00B55BC4"/>
    <w:rsid w:val="00B5725F"/>
    <w:rsid w:val="00B61BA8"/>
    <w:rsid w:val="00B62316"/>
    <w:rsid w:val="00B632D2"/>
    <w:rsid w:val="00B637B8"/>
    <w:rsid w:val="00B640FC"/>
    <w:rsid w:val="00B66648"/>
    <w:rsid w:val="00B6676F"/>
    <w:rsid w:val="00B66EFF"/>
    <w:rsid w:val="00B67059"/>
    <w:rsid w:val="00B7079B"/>
    <w:rsid w:val="00B71038"/>
    <w:rsid w:val="00B71D6C"/>
    <w:rsid w:val="00B71EE7"/>
    <w:rsid w:val="00B72D7E"/>
    <w:rsid w:val="00B72ECB"/>
    <w:rsid w:val="00B733A1"/>
    <w:rsid w:val="00B81617"/>
    <w:rsid w:val="00B83F78"/>
    <w:rsid w:val="00B853D0"/>
    <w:rsid w:val="00B85C22"/>
    <w:rsid w:val="00B85C4E"/>
    <w:rsid w:val="00B86432"/>
    <w:rsid w:val="00B86EB8"/>
    <w:rsid w:val="00B9076C"/>
    <w:rsid w:val="00B91947"/>
    <w:rsid w:val="00B91B3E"/>
    <w:rsid w:val="00B93348"/>
    <w:rsid w:val="00B93647"/>
    <w:rsid w:val="00B936AD"/>
    <w:rsid w:val="00B965DA"/>
    <w:rsid w:val="00B972F2"/>
    <w:rsid w:val="00BA069A"/>
    <w:rsid w:val="00BA16C8"/>
    <w:rsid w:val="00BA1CAA"/>
    <w:rsid w:val="00BA1CB5"/>
    <w:rsid w:val="00BA1F61"/>
    <w:rsid w:val="00BA3C40"/>
    <w:rsid w:val="00BA493E"/>
    <w:rsid w:val="00BA4AA7"/>
    <w:rsid w:val="00BA4E21"/>
    <w:rsid w:val="00BB09F9"/>
    <w:rsid w:val="00BB0FA0"/>
    <w:rsid w:val="00BB6FE2"/>
    <w:rsid w:val="00BB712D"/>
    <w:rsid w:val="00BB78AC"/>
    <w:rsid w:val="00BC043B"/>
    <w:rsid w:val="00BC0659"/>
    <w:rsid w:val="00BC175A"/>
    <w:rsid w:val="00BC2FEF"/>
    <w:rsid w:val="00BC328B"/>
    <w:rsid w:val="00BC32CF"/>
    <w:rsid w:val="00BC456A"/>
    <w:rsid w:val="00BC4D04"/>
    <w:rsid w:val="00BC6265"/>
    <w:rsid w:val="00BC63BB"/>
    <w:rsid w:val="00BD0020"/>
    <w:rsid w:val="00BD1C2C"/>
    <w:rsid w:val="00BD225E"/>
    <w:rsid w:val="00BD36D0"/>
    <w:rsid w:val="00BD3D39"/>
    <w:rsid w:val="00BD55FC"/>
    <w:rsid w:val="00BD5CDB"/>
    <w:rsid w:val="00BD6AB2"/>
    <w:rsid w:val="00BE00B0"/>
    <w:rsid w:val="00BE037E"/>
    <w:rsid w:val="00BE08C8"/>
    <w:rsid w:val="00BE0B81"/>
    <w:rsid w:val="00BE106B"/>
    <w:rsid w:val="00BE195F"/>
    <w:rsid w:val="00BE20DE"/>
    <w:rsid w:val="00BE499B"/>
    <w:rsid w:val="00BE4C38"/>
    <w:rsid w:val="00BE7516"/>
    <w:rsid w:val="00BF0596"/>
    <w:rsid w:val="00BF3D1C"/>
    <w:rsid w:val="00BF46DB"/>
    <w:rsid w:val="00BF5AB1"/>
    <w:rsid w:val="00BF74FE"/>
    <w:rsid w:val="00C00DCE"/>
    <w:rsid w:val="00C015C8"/>
    <w:rsid w:val="00C01A92"/>
    <w:rsid w:val="00C02E8E"/>
    <w:rsid w:val="00C04027"/>
    <w:rsid w:val="00C04833"/>
    <w:rsid w:val="00C05507"/>
    <w:rsid w:val="00C05628"/>
    <w:rsid w:val="00C07BAA"/>
    <w:rsid w:val="00C07F60"/>
    <w:rsid w:val="00C10A16"/>
    <w:rsid w:val="00C1157D"/>
    <w:rsid w:val="00C117E5"/>
    <w:rsid w:val="00C15BFD"/>
    <w:rsid w:val="00C15D1F"/>
    <w:rsid w:val="00C160B2"/>
    <w:rsid w:val="00C16657"/>
    <w:rsid w:val="00C1695A"/>
    <w:rsid w:val="00C20CE8"/>
    <w:rsid w:val="00C2148A"/>
    <w:rsid w:val="00C221B4"/>
    <w:rsid w:val="00C22866"/>
    <w:rsid w:val="00C25BB0"/>
    <w:rsid w:val="00C30F69"/>
    <w:rsid w:val="00C31485"/>
    <w:rsid w:val="00C36997"/>
    <w:rsid w:val="00C36A3E"/>
    <w:rsid w:val="00C37A12"/>
    <w:rsid w:val="00C40A78"/>
    <w:rsid w:val="00C42F94"/>
    <w:rsid w:val="00C463C3"/>
    <w:rsid w:val="00C468C2"/>
    <w:rsid w:val="00C47B0A"/>
    <w:rsid w:val="00C51040"/>
    <w:rsid w:val="00C515B7"/>
    <w:rsid w:val="00C521CF"/>
    <w:rsid w:val="00C5316C"/>
    <w:rsid w:val="00C531B6"/>
    <w:rsid w:val="00C54BB0"/>
    <w:rsid w:val="00C56B83"/>
    <w:rsid w:val="00C60A55"/>
    <w:rsid w:val="00C60A64"/>
    <w:rsid w:val="00C62717"/>
    <w:rsid w:val="00C64823"/>
    <w:rsid w:val="00C651BD"/>
    <w:rsid w:val="00C65917"/>
    <w:rsid w:val="00C665BD"/>
    <w:rsid w:val="00C6738A"/>
    <w:rsid w:val="00C67844"/>
    <w:rsid w:val="00C71373"/>
    <w:rsid w:val="00C749D3"/>
    <w:rsid w:val="00C74A3F"/>
    <w:rsid w:val="00C74C71"/>
    <w:rsid w:val="00C75FF0"/>
    <w:rsid w:val="00C779BE"/>
    <w:rsid w:val="00C77E23"/>
    <w:rsid w:val="00C80C66"/>
    <w:rsid w:val="00C80C6F"/>
    <w:rsid w:val="00C80DD3"/>
    <w:rsid w:val="00C84D0D"/>
    <w:rsid w:val="00C85FA6"/>
    <w:rsid w:val="00C87472"/>
    <w:rsid w:val="00C87DA6"/>
    <w:rsid w:val="00C87E52"/>
    <w:rsid w:val="00C90A8C"/>
    <w:rsid w:val="00C9302B"/>
    <w:rsid w:val="00C938D3"/>
    <w:rsid w:val="00C94638"/>
    <w:rsid w:val="00C9542C"/>
    <w:rsid w:val="00C95876"/>
    <w:rsid w:val="00C96BD1"/>
    <w:rsid w:val="00CA1DCB"/>
    <w:rsid w:val="00CA1E4D"/>
    <w:rsid w:val="00CA5349"/>
    <w:rsid w:val="00CA5DC8"/>
    <w:rsid w:val="00CA6452"/>
    <w:rsid w:val="00CA6BCA"/>
    <w:rsid w:val="00CB089B"/>
    <w:rsid w:val="00CB126F"/>
    <w:rsid w:val="00CB209F"/>
    <w:rsid w:val="00CB2972"/>
    <w:rsid w:val="00CB305E"/>
    <w:rsid w:val="00CB542F"/>
    <w:rsid w:val="00CB7075"/>
    <w:rsid w:val="00CB76F4"/>
    <w:rsid w:val="00CB79B5"/>
    <w:rsid w:val="00CC0DA0"/>
    <w:rsid w:val="00CC2C3D"/>
    <w:rsid w:val="00CC3485"/>
    <w:rsid w:val="00CC3C0F"/>
    <w:rsid w:val="00CC4CCB"/>
    <w:rsid w:val="00CC58F7"/>
    <w:rsid w:val="00CC59F0"/>
    <w:rsid w:val="00CC60C7"/>
    <w:rsid w:val="00CC75C1"/>
    <w:rsid w:val="00CC7905"/>
    <w:rsid w:val="00CD1E13"/>
    <w:rsid w:val="00CD2172"/>
    <w:rsid w:val="00CD276F"/>
    <w:rsid w:val="00CD66E2"/>
    <w:rsid w:val="00CE1F8C"/>
    <w:rsid w:val="00CE61EF"/>
    <w:rsid w:val="00CE70CA"/>
    <w:rsid w:val="00CF05E0"/>
    <w:rsid w:val="00CF2D6E"/>
    <w:rsid w:val="00CF2F95"/>
    <w:rsid w:val="00CF3109"/>
    <w:rsid w:val="00CF3BEA"/>
    <w:rsid w:val="00CF3C09"/>
    <w:rsid w:val="00CF5478"/>
    <w:rsid w:val="00CF5CA2"/>
    <w:rsid w:val="00D01EA0"/>
    <w:rsid w:val="00D02ACE"/>
    <w:rsid w:val="00D031DE"/>
    <w:rsid w:val="00D038DD"/>
    <w:rsid w:val="00D04289"/>
    <w:rsid w:val="00D0679D"/>
    <w:rsid w:val="00D0680B"/>
    <w:rsid w:val="00D06F7B"/>
    <w:rsid w:val="00D11E62"/>
    <w:rsid w:val="00D134A1"/>
    <w:rsid w:val="00D148A0"/>
    <w:rsid w:val="00D148F8"/>
    <w:rsid w:val="00D14AB9"/>
    <w:rsid w:val="00D17CD7"/>
    <w:rsid w:val="00D17E0C"/>
    <w:rsid w:val="00D207A8"/>
    <w:rsid w:val="00D20B50"/>
    <w:rsid w:val="00D21479"/>
    <w:rsid w:val="00D2167D"/>
    <w:rsid w:val="00D216FC"/>
    <w:rsid w:val="00D21D99"/>
    <w:rsid w:val="00D23F53"/>
    <w:rsid w:val="00D25064"/>
    <w:rsid w:val="00D27AC5"/>
    <w:rsid w:val="00D27CDA"/>
    <w:rsid w:val="00D30B3D"/>
    <w:rsid w:val="00D30F09"/>
    <w:rsid w:val="00D31AF3"/>
    <w:rsid w:val="00D32E4B"/>
    <w:rsid w:val="00D332FF"/>
    <w:rsid w:val="00D33767"/>
    <w:rsid w:val="00D33EF4"/>
    <w:rsid w:val="00D3404F"/>
    <w:rsid w:val="00D3492E"/>
    <w:rsid w:val="00D34FBF"/>
    <w:rsid w:val="00D36561"/>
    <w:rsid w:val="00D366C8"/>
    <w:rsid w:val="00D37D19"/>
    <w:rsid w:val="00D37F40"/>
    <w:rsid w:val="00D40313"/>
    <w:rsid w:val="00D417F6"/>
    <w:rsid w:val="00D42D8C"/>
    <w:rsid w:val="00D441C3"/>
    <w:rsid w:val="00D44E0A"/>
    <w:rsid w:val="00D464D2"/>
    <w:rsid w:val="00D468E0"/>
    <w:rsid w:val="00D5153E"/>
    <w:rsid w:val="00D51A71"/>
    <w:rsid w:val="00D54FA1"/>
    <w:rsid w:val="00D563F5"/>
    <w:rsid w:val="00D56C98"/>
    <w:rsid w:val="00D62D8B"/>
    <w:rsid w:val="00D65071"/>
    <w:rsid w:val="00D70098"/>
    <w:rsid w:val="00D70428"/>
    <w:rsid w:val="00D7091E"/>
    <w:rsid w:val="00D70D7A"/>
    <w:rsid w:val="00D71026"/>
    <w:rsid w:val="00D7213C"/>
    <w:rsid w:val="00D724A6"/>
    <w:rsid w:val="00D730C9"/>
    <w:rsid w:val="00D75EC3"/>
    <w:rsid w:val="00D76120"/>
    <w:rsid w:val="00D80C0E"/>
    <w:rsid w:val="00D80E52"/>
    <w:rsid w:val="00D8127E"/>
    <w:rsid w:val="00D8150E"/>
    <w:rsid w:val="00D82531"/>
    <w:rsid w:val="00D8336D"/>
    <w:rsid w:val="00D83829"/>
    <w:rsid w:val="00D84A53"/>
    <w:rsid w:val="00D85D8E"/>
    <w:rsid w:val="00D86AD2"/>
    <w:rsid w:val="00D90407"/>
    <w:rsid w:val="00D916A8"/>
    <w:rsid w:val="00D9187A"/>
    <w:rsid w:val="00D92B8D"/>
    <w:rsid w:val="00D9363F"/>
    <w:rsid w:val="00D94217"/>
    <w:rsid w:val="00D94D57"/>
    <w:rsid w:val="00D95548"/>
    <w:rsid w:val="00D97BAD"/>
    <w:rsid w:val="00D97FBA"/>
    <w:rsid w:val="00DA1B87"/>
    <w:rsid w:val="00DA2118"/>
    <w:rsid w:val="00DA3BE8"/>
    <w:rsid w:val="00DA5BFC"/>
    <w:rsid w:val="00DA60E4"/>
    <w:rsid w:val="00DA69E3"/>
    <w:rsid w:val="00DA7B7C"/>
    <w:rsid w:val="00DB06D1"/>
    <w:rsid w:val="00DB575E"/>
    <w:rsid w:val="00DB6874"/>
    <w:rsid w:val="00DC0AEE"/>
    <w:rsid w:val="00DC12AF"/>
    <w:rsid w:val="00DC1F6D"/>
    <w:rsid w:val="00DC3559"/>
    <w:rsid w:val="00DC443D"/>
    <w:rsid w:val="00DC44D6"/>
    <w:rsid w:val="00DC4AB0"/>
    <w:rsid w:val="00DC613E"/>
    <w:rsid w:val="00DC6B68"/>
    <w:rsid w:val="00DC73C4"/>
    <w:rsid w:val="00DD052D"/>
    <w:rsid w:val="00DD0867"/>
    <w:rsid w:val="00DD0B9E"/>
    <w:rsid w:val="00DD1482"/>
    <w:rsid w:val="00DD1ED6"/>
    <w:rsid w:val="00DD1F76"/>
    <w:rsid w:val="00DD2EEA"/>
    <w:rsid w:val="00DD318E"/>
    <w:rsid w:val="00DD3E3A"/>
    <w:rsid w:val="00DD489F"/>
    <w:rsid w:val="00DD5643"/>
    <w:rsid w:val="00DD590A"/>
    <w:rsid w:val="00DD6971"/>
    <w:rsid w:val="00DE02FB"/>
    <w:rsid w:val="00DE0BE4"/>
    <w:rsid w:val="00DE36F8"/>
    <w:rsid w:val="00DE63B2"/>
    <w:rsid w:val="00DE68B1"/>
    <w:rsid w:val="00DE6B1D"/>
    <w:rsid w:val="00DE7187"/>
    <w:rsid w:val="00DE7631"/>
    <w:rsid w:val="00DF09C9"/>
    <w:rsid w:val="00DF0A3D"/>
    <w:rsid w:val="00DF272B"/>
    <w:rsid w:val="00DF349A"/>
    <w:rsid w:val="00DF557A"/>
    <w:rsid w:val="00DF649A"/>
    <w:rsid w:val="00DF66F1"/>
    <w:rsid w:val="00DF6861"/>
    <w:rsid w:val="00DF770D"/>
    <w:rsid w:val="00E00B51"/>
    <w:rsid w:val="00E0118A"/>
    <w:rsid w:val="00E01619"/>
    <w:rsid w:val="00E025B5"/>
    <w:rsid w:val="00E03415"/>
    <w:rsid w:val="00E058DB"/>
    <w:rsid w:val="00E06004"/>
    <w:rsid w:val="00E06D4D"/>
    <w:rsid w:val="00E06F63"/>
    <w:rsid w:val="00E107A5"/>
    <w:rsid w:val="00E10914"/>
    <w:rsid w:val="00E10D10"/>
    <w:rsid w:val="00E15066"/>
    <w:rsid w:val="00E1526D"/>
    <w:rsid w:val="00E15628"/>
    <w:rsid w:val="00E1605D"/>
    <w:rsid w:val="00E175D4"/>
    <w:rsid w:val="00E17F0A"/>
    <w:rsid w:val="00E201FE"/>
    <w:rsid w:val="00E21AC9"/>
    <w:rsid w:val="00E223CE"/>
    <w:rsid w:val="00E235E1"/>
    <w:rsid w:val="00E246A3"/>
    <w:rsid w:val="00E24A51"/>
    <w:rsid w:val="00E27D74"/>
    <w:rsid w:val="00E30F16"/>
    <w:rsid w:val="00E31232"/>
    <w:rsid w:val="00E33086"/>
    <w:rsid w:val="00E3442F"/>
    <w:rsid w:val="00E35168"/>
    <w:rsid w:val="00E35637"/>
    <w:rsid w:val="00E35DEB"/>
    <w:rsid w:val="00E40EA9"/>
    <w:rsid w:val="00E4194B"/>
    <w:rsid w:val="00E420D0"/>
    <w:rsid w:val="00E431C6"/>
    <w:rsid w:val="00E434B0"/>
    <w:rsid w:val="00E43927"/>
    <w:rsid w:val="00E45182"/>
    <w:rsid w:val="00E4563F"/>
    <w:rsid w:val="00E457CD"/>
    <w:rsid w:val="00E47030"/>
    <w:rsid w:val="00E524E0"/>
    <w:rsid w:val="00E53A1D"/>
    <w:rsid w:val="00E54194"/>
    <w:rsid w:val="00E54A4C"/>
    <w:rsid w:val="00E56BB6"/>
    <w:rsid w:val="00E60F5B"/>
    <w:rsid w:val="00E621AC"/>
    <w:rsid w:val="00E623C2"/>
    <w:rsid w:val="00E62C77"/>
    <w:rsid w:val="00E64642"/>
    <w:rsid w:val="00E64C0C"/>
    <w:rsid w:val="00E64FA7"/>
    <w:rsid w:val="00E6537B"/>
    <w:rsid w:val="00E67C64"/>
    <w:rsid w:val="00E70763"/>
    <w:rsid w:val="00E71BB8"/>
    <w:rsid w:val="00E73671"/>
    <w:rsid w:val="00E739FF"/>
    <w:rsid w:val="00E73A78"/>
    <w:rsid w:val="00E73FBC"/>
    <w:rsid w:val="00E75C65"/>
    <w:rsid w:val="00E772EA"/>
    <w:rsid w:val="00E8015D"/>
    <w:rsid w:val="00E825E9"/>
    <w:rsid w:val="00E83B85"/>
    <w:rsid w:val="00E83CF9"/>
    <w:rsid w:val="00E847A8"/>
    <w:rsid w:val="00E87E98"/>
    <w:rsid w:val="00E91087"/>
    <w:rsid w:val="00E91F4C"/>
    <w:rsid w:val="00E957AD"/>
    <w:rsid w:val="00EA1E58"/>
    <w:rsid w:val="00EA5740"/>
    <w:rsid w:val="00EA5E0F"/>
    <w:rsid w:val="00EB02E0"/>
    <w:rsid w:val="00EB3296"/>
    <w:rsid w:val="00EB6C2C"/>
    <w:rsid w:val="00EB73D6"/>
    <w:rsid w:val="00EC169B"/>
    <w:rsid w:val="00EC2C6D"/>
    <w:rsid w:val="00EC5A86"/>
    <w:rsid w:val="00EC757D"/>
    <w:rsid w:val="00ED33D6"/>
    <w:rsid w:val="00ED3C39"/>
    <w:rsid w:val="00ED433C"/>
    <w:rsid w:val="00ED46DF"/>
    <w:rsid w:val="00ED4858"/>
    <w:rsid w:val="00ED49EC"/>
    <w:rsid w:val="00ED5D21"/>
    <w:rsid w:val="00ED7C5D"/>
    <w:rsid w:val="00ED7F20"/>
    <w:rsid w:val="00EE1D6D"/>
    <w:rsid w:val="00EE4757"/>
    <w:rsid w:val="00EE53B8"/>
    <w:rsid w:val="00EE5FD3"/>
    <w:rsid w:val="00EE6917"/>
    <w:rsid w:val="00EE71AD"/>
    <w:rsid w:val="00EE739B"/>
    <w:rsid w:val="00EF16A0"/>
    <w:rsid w:val="00EF1C51"/>
    <w:rsid w:val="00EF335E"/>
    <w:rsid w:val="00EF4598"/>
    <w:rsid w:val="00EF52D1"/>
    <w:rsid w:val="00EF6661"/>
    <w:rsid w:val="00EF78CE"/>
    <w:rsid w:val="00F0063D"/>
    <w:rsid w:val="00F00DB0"/>
    <w:rsid w:val="00F012A1"/>
    <w:rsid w:val="00F012C2"/>
    <w:rsid w:val="00F02DDE"/>
    <w:rsid w:val="00F0391B"/>
    <w:rsid w:val="00F0548E"/>
    <w:rsid w:val="00F0554C"/>
    <w:rsid w:val="00F05B02"/>
    <w:rsid w:val="00F05D6A"/>
    <w:rsid w:val="00F0602E"/>
    <w:rsid w:val="00F1016C"/>
    <w:rsid w:val="00F107CA"/>
    <w:rsid w:val="00F10951"/>
    <w:rsid w:val="00F1128A"/>
    <w:rsid w:val="00F134E4"/>
    <w:rsid w:val="00F14E5F"/>
    <w:rsid w:val="00F20605"/>
    <w:rsid w:val="00F2212E"/>
    <w:rsid w:val="00F2392B"/>
    <w:rsid w:val="00F24ECA"/>
    <w:rsid w:val="00F250C4"/>
    <w:rsid w:val="00F25204"/>
    <w:rsid w:val="00F25D9A"/>
    <w:rsid w:val="00F26185"/>
    <w:rsid w:val="00F263AE"/>
    <w:rsid w:val="00F26F81"/>
    <w:rsid w:val="00F3048F"/>
    <w:rsid w:val="00F30912"/>
    <w:rsid w:val="00F31EF0"/>
    <w:rsid w:val="00F32185"/>
    <w:rsid w:val="00F352BC"/>
    <w:rsid w:val="00F36589"/>
    <w:rsid w:val="00F369E3"/>
    <w:rsid w:val="00F42C00"/>
    <w:rsid w:val="00F451EC"/>
    <w:rsid w:val="00F47CE1"/>
    <w:rsid w:val="00F51251"/>
    <w:rsid w:val="00F52632"/>
    <w:rsid w:val="00F52F55"/>
    <w:rsid w:val="00F53E85"/>
    <w:rsid w:val="00F553DE"/>
    <w:rsid w:val="00F60FDC"/>
    <w:rsid w:val="00F61B52"/>
    <w:rsid w:val="00F61D7E"/>
    <w:rsid w:val="00F63EEA"/>
    <w:rsid w:val="00F67824"/>
    <w:rsid w:val="00F70657"/>
    <w:rsid w:val="00F71EAB"/>
    <w:rsid w:val="00F72767"/>
    <w:rsid w:val="00F7411A"/>
    <w:rsid w:val="00F74B1A"/>
    <w:rsid w:val="00F81DEC"/>
    <w:rsid w:val="00F84C94"/>
    <w:rsid w:val="00F85244"/>
    <w:rsid w:val="00F85E64"/>
    <w:rsid w:val="00F86D15"/>
    <w:rsid w:val="00F91895"/>
    <w:rsid w:val="00F92918"/>
    <w:rsid w:val="00F93403"/>
    <w:rsid w:val="00F93517"/>
    <w:rsid w:val="00F959DD"/>
    <w:rsid w:val="00FA0987"/>
    <w:rsid w:val="00FA1A91"/>
    <w:rsid w:val="00FA1F9A"/>
    <w:rsid w:val="00FA34ED"/>
    <w:rsid w:val="00FA3539"/>
    <w:rsid w:val="00FA356B"/>
    <w:rsid w:val="00FA3D9D"/>
    <w:rsid w:val="00FA5C35"/>
    <w:rsid w:val="00FA5E59"/>
    <w:rsid w:val="00FB119D"/>
    <w:rsid w:val="00FB23C6"/>
    <w:rsid w:val="00FB6AA8"/>
    <w:rsid w:val="00FB734E"/>
    <w:rsid w:val="00FB776A"/>
    <w:rsid w:val="00FB7C07"/>
    <w:rsid w:val="00FC0F75"/>
    <w:rsid w:val="00FC1D46"/>
    <w:rsid w:val="00FC2E13"/>
    <w:rsid w:val="00FC35C4"/>
    <w:rsid w:val="00FC367B"/>
    <w:rsid w:val="00FC3942"/>
    <w:rsid w:val="00FC44AF"/>
    <w:rsid w:val="00FC4C3B"/>
    <w:rsid w:val="00FC6D8D"/>
    <w:rsid w:val="00FC7A8A"/>
    <w:rsid w:val="00FD2AB4"/>
    <w:rsid w:val="00FD2F05"/>
    <w:rsid w:val="00FD3068"/>
    <w:rsid w:val="00FD4CFC"/>
    <w:rsid w:val="00FD500A"/>
    <w:rsid w:val="00FD5ACE"/>
    <w:rsid w:val="00FE0C68"/>
    <w:rsid w:val="00FE2BE8"/>
    <w:rsid w:val="00FE3B3E"/>
    <w:rsid w:val="00FE4DD2"/>
    <w:rsid w:val="00FF0D56"/>
    <w:rsid w:val="00FF205C"/>
    <w:rsid w:val="00FF2E7F"/>
    <w:rsid w:val="00FF2E85"/>
    <w:rsid w:val="00FF526F"/>
    <w:rsid w:val="00FF52CD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B7110C9-03D8-42BB-A8A3-5FBF84EB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25E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B1715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15B71"/>
    <w:rPr>
      <w:b/>
      <w:bCs/>
    </w:rPr>
  </w:style>
  <w:style w:type="paragraph" w:styleId="a4">
    <w:name w:val="List Paragraph"/>
    <w:basedOn w:val="a"/>
    <w:uiPriority w:val="34"/>
    <w:qFormat/>
    <w:rsid w:val="00DD1F76"/>
    <w:pPr>
      <w:ind w:leftChars="400" w:left="840"/>
    </w:pPr>
  </w:style>
  <w:style w:type="character" w:styleId="a5">
    <w:name w:val="Hyperlink"/>
    <w:basedOn w:val="a0"/>
    <w:unhideWhenUsed/>
    <w:rsid w:val="00DD1F76"/>
    <w:rPr>
      <w:color w:val="0000FF"/>
      <w:u w:val="single"/>
    </w:rPr>
  </w:style>
  <w:style w:type="character" w:styleId="a6">
    <w:name w:val="Emphasis"/>
    <w:basedOn w:val="a0"/>
    <w:uiPriority w:val="20"/>
    <w:qFormat/>
    <w:rsid w:val="00F74B1A"/>
    <w:rPr>
      <w:i/>
      <w:iCs/>
    </w:rPr>
  </w:style>
  <w:style w:type="paragraph" w:styleId="a7">
    <w:name w:val="header"/>
    <w:basedOn w:val="a"/>
    <w:link w:val="a8"/>
    <w:uiPriority w:val="99"/>
    <w:unhideWhenUsed/>
    <w:rsid w:val="005C4D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C4D63"/>
  </w:style>
  <w:style w:type="paragraph" w:styleId="a9">
    <w:name w:val="footer"/>
    <w:basedOn w:val="a"/>
    <w:link w:val="aa"/>
    <w:uiPriority w:val="99"/>
    <w:unhideWhenUsed/>
    <w:rsid w:val="005C4D6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C4D63"/>
  </w:style>
  <w:style w:type="character" w:customStyle="1" w:styleId="30">
    <w:name w:val="見出し 3 (文字)"/>
    <w:basedOn w:val="a0"/>
    <w:link w:val="3"/>
    <w:uiPriority w:val="9"/>
    <w:rsid w:val="00B1715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B171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E825E9"/>
    <w:rPr>
      <w:rFonts w:asciiTheme="majorHAnsi" w:eastAsiaTheme="majorEastAsia" w:hAnsiTheme="majorHAnsi" w:cstheme="majorBidi"/>
      <w:sz w:val="24"/>
      <w:szCs w:val="24"/>
    </w:rPr>
  </w:style>
  <w:style w:type="character" w:customStyle="1" w:styleId="docsum-authors">
    <w:name w:val="docsum-authors"/>
    <w:basedOn w:val="a0"/>
    <w:rsid w:val="00032C1E"/>
  </w:style>
  <w:style w:type="character" w:customStyle="1" w:styleId="position-number">
    <w:name w:val="position-number"/>
    <w:basedOn w:val="a0"/>
    <w:rsid w:val="00430E18"/>
  </w:style>
  <w:style w:type="table" w:styleId="ab">
    <w:name w:val="Table Grid"/>
    <w:basedOn w:val="a1"/>
    <w:uiPriority w:val="39"/>
    <w:rsid w:val="00624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502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8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6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36923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59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8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4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05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14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96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078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50749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309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173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9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5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6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736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918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0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9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0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7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16000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8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4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7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7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40F4F-3013-49FA-81DB-B3373A97C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C-PCuser</cp:lastModifiedBy>
  <cp:revision>3</cp:revision>
  <cp:lastPrinted>2025-10-30T14:41:00Z</cp:lastPrinted>
  <dcterms:created xsi:type="dcterms:W3CDTF">2026-02-04T14:59:00Z</dcterms:created>
  <dcterms:modified xsi:type="dcterms:W3CDTF">2026-02-04T15:12:00Z</dcterms:modified>
</cp:coreProperties>
</file>